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3C4A1" w14:textId="2AE6EB5F" w:rsidR="00A803DC" w:rsidRDefault="007F493B">
      <w:pPr>
        <w:rPr>
          <w:b/>
          <w:bCs/>
        </w:rPr>
      </w:pPr>
      <w:r w:rsidRPr="00BD2F7C">
        <w:rPr>
          <w:b/>
          <w:bCs/>
        </w:rPr>
        <w:t>Supplementary Materials.</w:t>
      </w:r>
    </w:p>
    <w:p w14:paraId="356D186C" w14:textId="13AA2A8D" w:rsidR="007825CB" w:rsidRPr="007825CB" w:rsidRDefault="007825CB" w:rsidP="007825CB">
      <w:pPr>
        <w:spacing w:after="0"/>
      </w:pPr>
      <w:r w:rsidRPr="00067FE9">
        <w:rPr>
          <w:b/>
          <w:bCs/>
        </w:rPr>
        <w:t>Table S1. Clonality, host species, and dilutions of primary antibodies used in immunoblotting</w:t>
      </w:r>
      <w:r w:rsidRPr="007825CB">
        <w:t>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109"/>
        <w:gridCol w:w="1306"/>
        <w:gridCol w:w="3600"/>
        <w:gridCol w:w="1080"/>
        <w:gridCol w:w="753"/>
        <w:gridCol w:w="777"/>
      </w:tblGrid>
      <w:tr w:rsidR="000D4A28" w:rsidRPr="000D4A28" w14:paraId="2FA21F0A" w14:textId="77777777" w:rsidTr="00255029">
        <w:tc>
          <w:tcPr>
            <w:tcW w:w="2109" w:type="dxa"/>
          </w:tcPr>
          <w:p w14:paraId="5A03366D" w14:textId="77777777" w:rsidR="000D4A28" w:rsidRPr="000D4A28" w:rsidRDefault="000D4A28" w:rsidP="00181D15">
            <w:pPr>
              <w:ind w:right="-61"/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16"/>
                <w:szCs w:val="16"/>
              </w:rPr>
              <w:t>Target</w:t>
            </w:r>
          </w:p>
        </w:tc>
        <w:tc>
          <w:tcPr>
            <w:tcW w:w="1306" w:type="dxa"/>
          </w:tcPr>
          <w:p w14:paraId="484BDDC5" w14:textId="59BCFD14" w:rsidR="000D4A28" w:rsidRPr="000D4A28" w:rsidRDefault="000D4A28" w:rsidP="000D4A28">
            <w:pPr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Catalog </w:t>
            </w:r>
            <w:r w:rsidR="00BB4F17" w:rsidRPr="00BB4F17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16"/>
                <w:szCs w:val="16"/>
              </w:rPr>
              <w:t>#</w:t>
            </w:r>
          </w:p>
        </w:tc>
        <w:tc>
          <w:tcPr>
            <w:tcW w:w="3600" w:type="dxa"/>
          </w:tcPr>
          <w:p w14:paraId="2187B72B" w14:textId="77777777" w:rsidR="000D4A28" w:rsidRPr="000D4A28" w:rsidRDefault="000D4A28" w:rsidP="000D4A28">
            <w:pPr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16"/>
                <w:szCs w:val="16"/>
              </w:rPr>
              <w:t>Commercial supplier</w:t>
            </w:r>
          </w:p>
        </w:tc>
        <w:tc>
          <w:tcPr>
            <w:tcW w:w="1080" w:type="dxa"/>
          </w:tcPr>
          <w:p w14:paraId="6E8AB5F9" w14:textId="77777777" w:rsidR="000D4A28" w:rsidRPr="000D4A28" w:rsidRDefault="000D4A28" w:rsidP="000D4A28">
            <w:pPr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16"/>
                <w:szCs w:val="16"/>
              </w:rPr>
              <w:t>Clonality</w:t>
            </w:r>
          </w:p>
        </w:tc>
        <w:tc>
          <w:tcPr>
            <w:tcW w:w="753" w:type="dxa"/>
          </w:tcPr>
          <w:p w14:paraId="5A740AFD" w14:textId="77777777" w:rsidR="000D4A28" w:rsidRPr="000D4A28" w:rsidRDefault="000D4A28" w:rsidP="000D4A28">
            <w:pPr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16"/>
                <w:szCs w:val="16"/>
              </w:rPr>
              <w:t xml:space="preserve">Host </w:t>
            </w:r>
          </w:p>
        </w:tc>
        <w:tc>
          <w:tcPr>
            <w:tcW w:w="777" w:type="dxa"/>
          </w:tcPr>
          <w:p w14:paraId="30D67DBA" w14:textId="77777777" w:rsidR="000D4A28" w:rsidRPr="000D4A28" w:rsidRDefault="000D4A28" w:rsidP="000D4A28">
            <w:pPr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16"/>
                <w:szCs w:val="16"/>
              </w:rPr>
              <w:t>Dilution</w:t>
            </w:r>
          </w:p>
        </w:tc>
      </w:tr>
      <w:tr w:rsidR="000D4A28" w:rsidRPr="000D4A28" w14:paraId="1E9CE15A" w14:textId="77777777" w:rsidTr="00255029">
        <w:tc>
          <w:tcPr>
            <w:tcW w:w="2109" w:type="dxa"/>
          </w:tcPr>
          <w:p w14:paraId="798D8DA2" w14:textId="42C17765" w:rsidR="000D4A28" w:rsidRPr="000D4A28" w:rsidRDefault="00C60F39" w:rsidP="00181D15">
            <w:pPr>
              <w:ind w:right="-61"/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bookmarkStart w:id="0" w:name="_Hlk143768196"/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IL-10</w:t>
            </w:r>
          </w:p>
        </w:tc>
        <w:tc>
          <w:tcPr>
            <w:tcW w:w="1306" w:type="dxa"/>
          </w:tcPr>
          <w:p w14:paraId="467F793C" w14:textId="2844B6D7" w:rsidR="000D4A28" w:rsidRPr="000D4A28" w:rsidRDefault="00BB754D" w:rsidP="000D4A28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LS-</w:t>
            </w:r>
            <w:r w:rsidR="0063641A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C756365</w:t>
            </w:r>
          </w:p>
        </w:tc>
        <w:tc>
          <w:tcPr>
            <w:tcW w:w="3600" w:type="dxa"/>
          </w:tcPr>
          <w:p w14:paraId="235AD687" w14:textId="5476BB90" w:rsidR="000D4A28" w:rsidRPr="000D4A28" w:rsidRDefault="000A2A39" w:rsidP="000D4A28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LifeSpan</w:t>
            </w:r>
            <w:proofErr w:type="spellEnd"/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BioSciences</w:t>
            </w:r>
            <w:proofErr w:type="spellEnd"/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 xml:space="preserve">, </w:t>
            </w:r>
            <w:r w:rsidR="00AB18E3" w:rsidRPr="00AB18E3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Lynnwood, WA</w:t>
            </w:r>
            <w:r w:rsidR="009429D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, USA</w:t>
            </w:r>
          </w:p>
        </w:tc>
        <w:tc>
          <w:tcPr>
            <w:tcW w:w="1080" w:type="dxa"/>
          </w:tcPr>
          <w:p w14:paraId="6EE4C9D0" w14:textId="62591056" w:rsidR="000D4A28" w:rsidRPr="000D4A28" w:rsidRDefault="00731A94" w:rsidP="000D4A28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731A94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Polyclonal</w:t>
            </w:r>
          </w:p>
        </w:tc>
        <w:tc>
          <w:tcPr>
            <w:tcW w:w="753" w:type="dxa"/>
          </w:tcPr>
          <w:p w14:paraId="5A1F296C" w14:textId="2C7E78CF" w:rsidR="000D4A28" w:rsidRPr="000D4A28" w:rsidRDefault="00942D9A" w:rsidP="000D4A28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942D9A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777" w:type="dxa"/>
          </w:tcPr>
          <w:p w14:paraId="7884ED9F" w14:textId="69B10940" w:rsidR="000D4A28" w:rsidRPr="000D4A28" w:rsidRDefault="00B6248D" w:rsidP="000D4A28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1:300</w:t>
            </w:r>
          </w:p>
        </w:tc>
      </w:tr>
      <w:bookmarkEnd w:id="0"/>
      <w:tr w:rsidR="005F3835" w:rsidRPr="000D4A28" w14:paraId="61F22F0C" w14:textId="77777777" w:rsidTr="00255029">
        <w:tc>
          <w:tcPr>
            <w:tcW w:w="2109" w:type="dxa"/>
          </w:tcPr>
          <w:p w14:paraId="037E0574" w14:textId="03F647F6" w:rsidR="005F3835" w:rsidRPr="000D4A28" w:rsidRDefault="005F3835" w:rsidP="00181D15">
            <w:pPr>
              <w:ind w:right="-61"/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pacing w:val="2"/>
                <w:sz w:val="16"/>
                <w:szCs w:val="16"/>
              </w:rPr>
              <w:t>BDNF</w:t>
            </w:r>
          </w:p>
        </w:tc>
        <w:tc>
          <w:tcPr>
            <w:tcW w:w="1306" w:type="dxa"/>
          </w:tcPr>
          <w:p w14:paraId="14A3D8C2" w14:textId="1A336A9B" w:rsidR="005F3835" w:rsidRPr="000D4A28" w:rsidRDefault="005F3835" w:rsidP="000D4A28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OSB00017W</w:t>
            </w:r>
          </w:p>
        </w:tc>
        <w:tc>
          <w:tcPr>
            <w:tcW w:w="3600" w:type="dxa"/>
          </w:tcPr>
          <w:p w14:paraId="6CBF44FE" w14:textId="418D85AA" w:rsidR="005F3835" w:rsidRPr="000D4A28" w:rsidRDefault="005F3835" w:rsidP="000D4A28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Thermo</w:t>
            </w:r>
            <w:proofErr w:type="spellEnd"/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 xml:space="preserve"> Fisher Scientific, Waltham, MA, USA</w:t>
            </w:r>
          </w:p>
        </w:tc>
        <w:tc>
          <w:tcPr>
            <w:tcW w:w="1080" w:type="dxa"/>
          </w:tcPr>
          <w:p w14:paraId="00C6BF29" w14:textId="6D4D9DED" w:rsidR="005F3835" w:rsidRPr="000D4A28" w:rsidRDefault="005F3835" w:rsidP="000D4A28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Polyclonal</w:t>
            </w:r>
          </w:p>
        </w:tc>
        <w:tc>
          <w:tcPr>
            <w:tcW w:w="753" w:type="dxa"/>
          </w:tcPr>
          <w:p w14:paraId="63A0372C" w14:textId="55B07EC3" w:rsidR="005F3835" w:rsidRPr="000D4A28" w:rsidRDefault="005F3835" w:rsidP="000D4A28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777" w:type="dxa"/>
          </w:tcPr>
          <w:p w14:paraId="1471846E" w14:textId="6EFBEDCE" w:rsidR="005F3835" w:rsidRPr="000D4A28" w:rsidRDefault="005F3835" w:rsidP="000D4A28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1:1000</w:t>
            </w:r>
          </w:p>
        </w:tc>
      </w:tr>
      <w:tr w:rsidR="005F3835" w:rsidRPr="000D4A28" w14:paraId="40CB7557" w14:textId="77777777" w:rsidTr="00255029">
        <w:tc>
          <w:tcPr>
            <w:tcW w:w="2109" w:type="dxa"/>
          </w:tcPr>
          <w:p w14:paraId="28711B77" w14:textId="24D0DA9A" w:rsidR="005F3835" w:rsidRPr="000D4A28" w:rsidRDefault="005F3835" w:rsidP="00181D15">
            <w:pPr>
              <w:ind w:right="-61"/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pTRAM</w:t>
            </w:r>
            <w:proofErr w:type="spellEnd"/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 xml:space="preserve"> (phospho-TICAM2)</w:t>
            </w:r>
          </w:p>
        </w:tc>
        <w:tc>
          <w:tcPr>
            <w:tcW w:w="1306" w:type="dxa"/>
          </w:tcPr>
          <w:p w14:paraId="163777EE" w14:textId="7B5F197D" w:rsidR="005F3835" w:rsidRPr="000D4A28" w:rsidRDefault="005F3835" w:rsidP="005F3835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PTRAM-140AP</w:t>
            </w:r>
          </w:p>
        </w:tc>
        <w:tc>
          <w:tcPr>
            <w:tcW w:w="3600" w:type="dxa"/>
          </w:tcPr>
          <w:p w14:paraId="690094D0" w14:textId="0A61BE8F" w:rsidR="005F3835" w:rsidRPr="000D4A28" w:rsidRDefault="005F3835" w:rsidP="005F3835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FabGennix</w:t>
            </w:r>
            <w:proofErr w:type="spellEnd"/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 xml:space="preserve"> International, Frisco, TX, USA</w:t>
            </w:r>
          </w:p>
        </w:tc>
        <w:tc>
          <w:tcPr>
            <w:tcW w:w="1080" w:type="dxa"/>
          </w:tcPr>
          <w:p w14:paraId="5659E7F9" w14:textId="62D82806" w:rsidR="005F3835" w:rsidRPr="000D4A28" w:rsidRDefault="005F3835" w:rsidP="005F3835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Polyclonal</w:t>
            </w:r>
          </w:p>
        </w:tc>
        <w:tc>
          <w:tcPr>
            <w:tcW w:w="753" w:type="dxa"/>
          </w:tcPr>
          <w:p w14:paraId="52251153" w14:textId="1984513D" w:rsidR="005F3835" w:rsidRPr="000D4A28" w:rsidRDefault="005F3835" w:rsidP="005F3835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777" w:type="dxa"/>
          </w:tcPr>
          <w:p w14:paraId="73167D22" w14:textId="042D4996" w:rsidR="005F3835" w:rsidRPr="000D4A28" w:rsidRDefault="005F3835" w:rsidP="005F3835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1:750</w:t>
            </w:r>
          </w:p>
        </w:tc>
      </w:tr>
      <w:tr w:rsidR="00014E65" w:rsidRPr="000D4A28" w14:paraId="363A58AD" w14:textId="77777777" w:rsidTr="00255029">
        <w:tc>
          <w:tcPr>
            <w:tcW w:w="2109" w:type="dxa"/>
          </w:tcPr>
          <w:p w14:paraId="2303DD51" w14:textId="6121B86B" w:rsidR="00014E65" w:rsidRPr="000D4A28" w:rsidRDefault="00014E65" w:rsidP="00181D15">
            <w:pPr>
              <w:ind w:right="-61"/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bookmarkStart w:id="1" w:name="_Hlk143768838"/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SP1</w:t>
            </w:r>
          </w:p>
        </w:tc>
        <w:tc>
          <w:tcPr>
            <w:tcW w:w="1306" w:type="dxa"/>
          </w:tcPr>
          <w:p w14:paraId="664E2CDD" w14:textId="3A3F7287" w:rsidR="00014E65" w:rsidRPr="000D4A28" w:rsidRDefault="00014E65" w:rsidP="00014E65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sc-17824</w:t>
            </w:r>
          </w:p>
        </w:tc>
        <w:tc>
          <w:tcPr>
            <w:tcW w:w="3600" w:type="dxa"/>
          </w:tcPr>
          <w:p w14:paraId="601BFC37" w14:textId="7D8D102F" w:rsidR="00014E65" w:rsidRPr="000D4A28" w:rsidRDefault="00014E65" w:rsidP="00014E65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14E65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Santa Cruz Biotechnology, Santa Cruz, CA, USA</w:t>
            </w:r>
          </w:p>
        </w:tc>
        <w:tc>
          <w:tcPr>
            <w:tcW w:w="1080" w:type="dxa"/>
          </w:tcPr>
          <w:p w14:paraId="2CA7B355" w14:textId="4716A9C4" w:rsidR="00014E65" w:rsidRPr="000D4A28" w:rsidRDefault="00014E65" w:rsidP="00014E65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Monoclonal</w:t>
            </w:r>
          </w:p>
        </w:tc>
        <w:tc>
          <w:tcPr>
            <w:tcW w:w="753" w:type="dxa"/>
          </w:tcPr>
          <w:p w14:paraId="38978631" w14:textId="4B7BAA68" w:rsidR="00014E65" w:rsidRPr="000D4A28" w:rsidRDefault="00014E65" w:rsidP="00014E65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Mouse</w:t>
            </w:r>
          </w:p>
        </w:tc>
        <w:tc>
          <w:tcPr>
            <w:tcW w:w="777" w:type="dxa"/>
          </w:tcPr>
          <w:p w14:paraId="2803D620" w14:textId="787CD564" w:rsidR="00014E65" w:rsidRPr="000D4A28" w:rsidRDefault="00014E65" w:rsidP="00014E65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1</w:t>
            </w:r>
            <w:r w:rsidR="00F254F2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:100</w:t>
            </w:r>
          </w:p>
        </w:tc>
      </w:tr>
      <w:bookmarkEnd w:id="1"/>
      <w:tr w:rsidR="00F254F2" w:rsidRPr="000D4A28" w14:paraId="69BE818E" w14:textId="77777777" w:rsidTr="00255029">
        <w:trPr>
          <w:trHeight w:val="83"/>
        </w:trPr>
        <w:tc>
          <w:tcPr>
            <w:tcW w:w="2109" w:type="dxa"/>
          </w:tcPr>
          <w:p w14:paraId="7768B086" w14:textId="629896FC" w:rsidR="00F254F2" w:rsidRPr="000D4A28" w:rsidRDefault="00F254F2" w:rsidP="00181D15">
            <w:pPr>
              <w:ind w:right="-61"/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PI3 Kinase p110δ</w:t>
            </w:r>
          </w:p>
        </w:tc>
        <w:tc>
          <w:tcPr>
            <w:tcW w:w="1306" w:type="dxa"/>
          </w:tcPr>
          <w:p w14:paraId="0648F00E" w14:textId="12E52488" w:rsidR="00F254F2" w:rsidRPr="000D4A28" w:rsidRDefault="00F254F2" w:rsidP="00F254F2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34050</w:t>
            </w:r>
          </w:p>
        </w:tc>
        <w:tc>
          <w:tcPr>
            <w:tcW w:w="3600" w:type="dxa"/>
          </w:tcPr>
          <w:p w14:paraId="372E07CD" w14:textId="7BB726DB" w:rsidR="00F254F2" w:rsidRPr="000D4A28" w:rsidRDefault="00F254F2" w:rsidP="00F254F2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Cell Signaling Technology, Danvers, MA, USA</w:t>
            </w:r>
          </w:p>
        </w:tc>
        <w:tc>
          <w:tcPr>
            <w:tcW w:w="1080" w:type="dxa"/>
          </w:tcPr>
          <w:p w14:paraId="7BEE1E95" w14:textId="3C5A9B44" w:rsidR="00F254F2" w:rsidRPr="000D4A28" w:rsidRDefault="00F254F2" w:rsidP="00F254F2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Monoclonal</w:t>
            </w:r>
          </w:p>
        </w:tc>
        <w:tc>
          <w:tcPr>
            <w:tcW w:w="753" w:type="dxa"/>
          </w:tcPr>
          <w:p w14:paraId="79183588" w14:textId="7B035558" w:rsidR="00F254F2" w:rsidRPr="000D4A28" w:rsidRDefault="00F254F2" w:rsidP="00F254F2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777" w:type="dxa"/>
          </w:tcPr>
          <w:p w14:paraId="30CAA8E7" w14:textId="49EE0269" w:rsidR="00F254F2" w:rsidRPr="000D4A28" w:rsidRDefault="00F254F2" w:rsidP="00F254F2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1:1000</w:t>
            </w:r>
          </w:p>
        </w:tc>
      </w:tr>
      <w:tr w:rsidR="000721C6" w:rsidRPr="000D4A28" w14:paraId="3ABC265E" w14:textId="77777777" w:rsidTr="00255029">
        <w:tc>
          <w:tcPr>
            <w:tcW w:w="2109" w:type="dxa"/>
          </w:tcPr>
          <w:p w14:paraId="4C7D040B" w14:textId="5116919C" w:rsidR="000721C6" w:rsidRPr="000D4A28" w:rsidRDefault="000721C6" w:rsidP="000721C6">
            <w:pPr>
              <w:ind w:right="-61"/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TIRAP</w:t>
            </w:r>
          </w:p>
        </w:tc>
        <w:tc>
          <w:tcPr>
            <w:tcW w:w="1306" w:type="dxa"/>
          </w:tcPr>
          <w:p w14:paraId="73110391" w14:textId="47915ED1" w:rsidR="000721C6" w:rsidRPr="000D4A28" w:rsidRDefault="000721C6" w:rsidP="000721C6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LS-C747701</w:t>
            </w:r>
          </w:p>
        </w:tc>
        <w:tc>
          <w:tcPr>
            <w:tcW w:w="3600" w:type="dxa"/>
          </w:tcPr>
          <w:p w14:paraId="6EC2CF41" w14:textId="543C05F0" w:rsidR="000721C6" w:rsidRPr="000D4A28" w:rsidRDefault="000721C6" w:rsidP="000721C6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721C6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LifeSpan</w:t>
            </w:r>
            <w:proofErr w:type="spellEnd"/>
            <w:r w:rsidRPr="000721C6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0721C6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BioSciences</w:t>
            </w:r>
            <w:proofErr w:type="spellEnd"/>
            <w:r w:rsidRPr="000721C6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, Lynnwood, WA, USA</w:t>
            </w:r>
          </w:p>
        </w:tc>
        <w:tc>
          <w:tcPr>
            <w:tcW w:w="1080" w:type="dxa"/>
          </w:tcPr>
          <w:p w14:paraId="4295DAF0" w14:textId="54D9C0B8" w:rsidR="000721C6" w:rsidRPr="000D4A28" w:rsidRDefault="000721C6" w:rsidP="000721C6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731A94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Polyclonal</w:t>
            </w:r>
          </w:p>
        </w:tc>
        <w:tc>
          <w:tcPr>
            <w:tcW w:w="753" w:type="dxa"/>
          </w:tcPr>
          <w:p w14:paraId="09FCF970" w14:textId="40C32411" w:rsidR="000721C6" w:rsidRPr="000D4A28" w:rsidRDefault="000721C6" w:rsidP="000721C6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942D9A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777" w:type="dxa"/>
          </w:tcPr>
          <w:p w14:paraId="48FA05C5" w14:textId="6FE5041C" w:rsidR="000721C6" w:rsidRPr="000D4A28" w:rsidRDefault="000721C6" w:rsidP="000721C6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1:</w:t>
            </w:r>
            <w:r w:rsidR="005E766F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500</w:t>
            </w:r>
          </w:p>
        </w:tc>
      </w:tr>
      <w:tr w:rsidR="000721C6" w:rsidRPr="000D4A28" w14:paraId="501BBA3E" w14:textId="77777777" w:rsidTr="00255029">
        <w:tc>
          <w:tcPr>
            <w:tcW w:w="2109" w:type="dxa"/>
          </w:tcPr>
          <w:p w14:paraId="5F18A8C8" w14:textId="02C5BDEA" w:rsidR="000721C6" w:rsidRPr="000D4A28" w:rsidRDefault="000721C6" w:rsidP="000721C6">
            <w:pPr>
              <w:ind w:right="-61"/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bookmarkStart w:id="2" w:name="_Hlk143768010"/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TRIF (TICAM-1)</w:t>
            </w:r>
          </w:p>
        </w:tc>
        <w:tc>
          <w:tcPr>
            <w:tcW w:w="1306" w:type="dxa"/>
          </w:tcPr>
          <w:p w14:paraId="500FE92E" w14:textId="77135D25" w:rsidR="000721C6" w:rsidRPr="000D4A28" w:rsidRDefault="000721C6" w:rsidP="000721C6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657102</w:t>
            </w:r>
          </w:p>
        </w:tc>
        <w:tc>
          <w:tcPr>
            <w:tcW w:w="3600" w:type="dxa"/>
          </w:tcPr>
          <w:p w14:paraId="0D717277" w14:textId="3CE95BEA" w:rsidR="000721C6" w:rsidRPr="000D4A28" w:rsidRDefault="000721C6" w:rsidP="000721C6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BioLegend</w:t>
            </w:r>
            <w:proofErr w:type="spellEnd"/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,</w:t>
            </w: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 xml:space="preserve">San Diego, CA, USA </w:t>
            </w:r>
          </w:p>
        </w:tc>
        <w:tc>
          <w:tcPr>
            <w:tcW w:w="1080" w:type="dxa"/>
          </w:tcPr>
          <w:p w14:paraId="5440F028" w14:textId="5F77FA25" w:rsidR="000721C6" w:rsidRPr="000D4A28" w:rsidRDefault="000721C6" w:rsidP="000721C6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Monoclonal</w:t>
            </w:r>
          </w:p>
        </w:tc>
        <w:tc>
          <w:tcPr>
            <w:tcW w:w="753" w:type="dxa"/>
          </w:tcPr>
          <w:p w14:paraId="5A4A1FD2" w14:textId="18C44AFD" w:rsidR="000721C6" w:rsidRPr="000D4A28" w:rsidRDefault="000721C6" w:rsidP="000721C6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Mouse</w:t>
            </w:r>
          </w:p>
        </w:tc>
        <w:tc>
          <w:tcPr>
            <w:tcW w:w="777" w:type="dxa"/>
          </w:tcPr>
          <w:p w14:paraId="68B3ADB4" w14:textId="3D7D94D1" w:rsidR="000721C6" w:rsidRPr="000D4A28" w:rsidRDefault="000721C6" w:rsidP="000721C6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1:500</w:t>
            </w:r>
          </w:p>
        </w:tc>
      </w:tr>
      <w:bookmarkEnd w:id="2"/>
      <w:tr w:rsidR="004E7A22" w:rsidRPr="000D4A28" w14:paraId="5B4ED3DD" w14:textId="77777777" w:rsidTr="00255029">
        <w:tc>
          <w:tcPr>
            <w:tcW w:w="2109" w:type="dxa"/>
          </w:tcPr>
          <w:p w14:paraId="52C4ACEC" w14:textId="4BCFDB33" w:rsidR="004E7A22" w:rsidRPr="000D4A28" w:rsidRDefault="00C13274" w:rsidP="004E7A22">
            <w:pPr>
              <w:ind w:right="-61"/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TLR4</w:t>
            </w:r>
          </w:p>
        </w:tc>
        <w:tc>
          <w:tcPr>
            <w:tcW w:w="1306" w:type="dxa"/>
          </w:tcPr>
          <w:p w14:paraId="5E2AAFC0" w14:textId="0EE8EE4C" w:rsidR="004E7A22" w:rsidRPr="000D4A28" w:rsidRDefault="00C13274" w:rsidP="004E7A22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sc-</w:t>
            </w:r>
            <w:r w:rsidR="00332900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293072</w:t>
            </w:r>
          </w:p>
        </w:tc>
        <w:tc>
          <w:tcPr>
            <w:tcW w:w="3600" w:type="dxa"/>
          </w:tcPr>
          <w:p w14:paraId="26A546AC" w14:textId="099A539E" w:rsidR="004E7A22" w:rsidRPr="000D4A28" w:rsidRDefault="00332900" w:rsidP="004E7A22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332900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Santa Cruz Biotechnology, Santa Cruz, CA, USA</w:t>
            </w:r>
          </w:p>
        </w:tc>
        <w:tc>
          <w:tcPr>
            <w:tcW w:w="1080" w:type="dxa"/>
          </w:tcPr>
          <w:p w14:paraId="2D94F9DF" w14:textId="2BDD555B" w:rsidR="004E7A22" w:rsidRPr="000D4A28" w:rsidRDefault="00332900" w:rsidP="004E7A22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Monoclonal</w:t>
            </w:r>
          </w:p>
        </w:tc>
        <w:tc>
          <w:tcPr>
            <w:tcW w:w="753" w:type="dxa"/>
          </w:tcPr>
          <w:p w14:paraId="47429B21" w14:textId="41A8BF37" w:rsidR="004E7A22" w:rsidRPr="000D4A28" w:rsidRDefault="009072A7" w:rsidP="004E7A22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Mouse</w:t>
            </w:r>
          </w:p>
        </w:tc>
        <w:tc>
          <w:tcPr>
            <w:tcW w:w="777" w:type="dxa"/>
          </w:tcPr>
          <w:p w14:paraId="614626E4" w14:textId="7EA5CB40" w:rsidR="004E7A22" w:rsidRPr="000D4A28" w:rsidRDefault="009072A7" w:rsidP="004E7A22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1:500</w:t>
            </w:r>
          </w:p>
        </w:tc>
      </w:tr>
      <w:tr w:rsidR="00611328" w:rsidRPr="000D4A28" w14:paraId="3C93EC3A" w14:textId="77777777" w:rsidTr="00255029">
        <w:tc>
          <w:tcPr>
            <w:tcW w:w="2109" w:type="dxa"/>
          </w:tcPr>
          <w:p w14:paraId="574766F2" w14:textId="0E1BEB07" w:rsidR="00611328" w:rsidRPr="000D4A28" w:rsidRDefault="00574243" w:rsidP="00255029">
            <w:pPr>
              <w:ind w:right="-61"/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TLR3</w:t>
            </w:r>
          </w:p>
        </w:tc>
        <w:tc>
          <w:tcPr>
            <w:tcW w:w="1306" w:type="dxa"/>
          </w:tcPr>
          <w:p w14:paraId="69453DBC" w14:textId="0547B51F" w:rsidR="00611328" w:rsidRPr="000D4A28" w:rsidRDefault="008E5D17" w:rsidP="00255029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PA5-88251</w:t>
            </w:r>
          </w:p>
        </w:tc>
        <w:tc>
          <w:tcPr>
            <w:tcW w:w="3600" w:type="dxa"/>
          </w:tcPr>
          <w:p w14:paraId="205E3DC0" w14:textId="264A0D4F" w:rsidR="00611328" w:rsidRPr="000D4A28" w:rsidRDefault="00906F45" w:rsidP="00255029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906F45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Thermo</w:t>
            </w:r>
            <w:proofErr w:type="spellEnd"/>
            <w:r w:rsidRPr="00906F45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 xml:space="preserve"> Fisher Scientific, Waltham, MA, USA</w:t>
            </w:r>
          </w:p>
        </w:tc>
        <w:tc>
          <w:tcPr>
            <w:tcW w:w="1080" w:type="dxa"/>
          </w:tcPr>
          <w:p w14:paraId="5A73AA2B" w14:textId="424248B3" w:rsidR="00611328" w:rsidRPr="000D4A28" w:rsidRDefault="00906F45" w:rsidP="00255029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Polyclonal</w:t>
            </w:r>
          </w:p>
        </w:tc>
        <w:tc>
          <w:tcPr>
            <w:tcW w:w="753" w:type="dxa"/>
          </w:tcPr>
          <w:p w14:paraId="22540F09" w14:textId="0A3D5FAE" w:rsidR="00611328" w:rsidRPr="000D4A28" w:rsidRDefault="00906F45" w:rsidP="00255029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777" w:type="dxa"/>
          </w:tcPr>
          <w:p w14:paraId="0DD196D4" w14:textId="1D9BBC13" w:rsidR="00611328" w:rsidRPr="000D4A28" w:rsidRDefault="00906F45" w:rsidP="00255029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1</w:t>
            </w:r>
            <w:r w:rsidR="008E5D17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:500</w:t>
            </w:r>
          </w:p>
        </w:tc>
      </w:tr>
      <w:tr w:rsidR="000D6D34" w:rsidRPr="000D4A28" w14:paraId="7B108A3C" w14:textId="77777777" w:rsidTr="00255029">
        <w:tc>
          <w:tcPr>
            <w:tcW w:w="2109" w:type="dxa"/>
          </w:tcPr>
          <w:p w14:paraId="415DB0D4" w14:textId="5E2A4B12" w:rsidR="000D6D34" w:rsidRPr="000D4A28" w:rsidRDefault="000D6D34" w:rsidP="000D6D34">
            <w:pPr>
              <w:ind w:right="-61"/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c-</w:t>
            </w:r>
            <w:proofErr w:type="spellStart"/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Maf</w:t>
            </w:r>
            <w:proofErr w:type="spellEnd"/>
          </w:p>
        </w:tc>
        <w:tc>
          <w:tcPr>
            <w:tcW w:w="1306" w:type="dxa"/>
          </w:tcPr>
          <w:p w14:paraId="42557D8C" w14:textId="178EC78F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sc-293420</w:t>
            </w:r>
          </w:p>
        </w:tc>
        <w:tc>
          <w:tcPr>
            <w:tcW w:w="3600" w:type="dxa"/>
          </w:tcPr>
          <w:p w14:paraId="64BE371A" w14:textId="5B8A8081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14E65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Santa Cruz Biotechnology, Santa Cruz, CA, USA</w:t>
            </w:r>
          </w:p>
        </w:tc>
        <w:tc>
          <w:tcPr>
            <w:tcW w:w="1080" w:type="dxa"/>
          </w:tcPr>
          <w:p w14:paraId="7054D914" w14:textId="6B70C09C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Monoclonal</w:t>
            </w:r>
          </w:p>
        </w:tc>
        <w:tc>
          <w:tcPr>
            <w:tcW w:w="753" w:type="dxa"/>
          </w:tcPr>
          <w:p w14:paraId="0218BF0B" w14:textId="5F9A0227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Mouse</w:t>
            </w:r>
          </w:p>
        </w:tc>
        <w:tc>
          <w:tcPr>
            <w:tcW w:w="777" w:type="dxa"/>
          </w:tcPr>
          <w:p w14:paraId="0A65B655" w14:textId="32517826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1:200</w:t>
            </w:r>
          </w:p>
        </w:tc>
      </w:tr>
      <w:tr w:rsidR="000D6D34" w:rsidRPr="000D4A28" w14:paraId="151A6DA1" w14:textId="77777777" w:rsidTr="00255029">
        <w:tc>
          <w:tcPr>
            <w:tcW w:w="2109" w:type="dxa"/>
          </w:tcPr>
          <w:p w14:paraId="449408D6" w14:textId="7A7B0572" w:rsidR="000D6D34" w:rsidRPr="000D4A28" w:rsidRDefault="000D6D34" w:rsidP="000D6D34">
            <w:pPr>
              <w:ind w:right="-61"/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Phospho-Akt (Ser473)</w:t>
            </w:r>
          </w:p>
        </w:tc>
        <w:tc>
          <w:tcPr>
            <w:tcW w:w="1306" w:type="dxa"/>
          </w:tcPr>
          <w:p w14:paraId="7E23DDC5" w14:textId="5C8CD6BB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4060</w:t>
            </w:r>
          </w:p>
        </w:tc>
        <w:tc>
          <w:tcPr>
            <w:tcW w:w="3600" w:type="dxa"/>
          </w:tcPr>
          <w:p w14:paraId="40FFBB36" w14:textId="2216A890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B772E5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Cell Signaling Technology, Danvers, MA, USA</w:t>
            </w:r>
          </w:p>
        </w:tc>
        <w:tc>
          <w:tcPr>
            <w:tcW w:w="1080" w:type="dxa"/>
          </w:tcPr>
          <w:p w14:paraId="2DBDEF25" w14:textId="5A4D73FA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Monoclonal</w:t>
            </w:r>
          </w:p>
        </w:tc>
        <w:tc>
          <w:tcPr>
            <w:tcW w:w="753" w:type="dxa"/>
          </w:tcPr>
          <w:p w14:paraId="6A8C20D3" w14:textId="68672B97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777" w:type="dxa"/>
          </w:tcPr>
          <w:p w14:paraId="1CD43C4F" w14:textId="59001DAA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1:2000</w:t>
            </w:r>
          </w:p>
        </w:tc>
      </w:tr>
      <w:tr w:rsidR="000D6D34" w:rsidRPr="000D4A28" w14:paraId="475B8F07" w14:textId="77777777" w:rsidTr="00255029">
        <w:tc>
          <w:tcPr>
            <w:tcW w:w="2109" w:type="dxa"/>
          </w:tcPr>
          <w:p w14:paraId="31EC858B" w14:textId="747EEC7B" w:rsidR="000D6D34" w:rsidRPr="000D4A28" w:rsidRDefault="000D6D34" w:rsidP="000D6D34">
            <w:pPr>
              <w:ind w:right="-61"/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HSP70</w:t>
            </w:r>
          </w:p>
        </w:tc>
        <w:tc>
          <w:tcPr>
            <w:tcW w:w="1306" w:type="dxa"/>
          </w:tcPr>
          <w:p w14:paraId="59CBE6FB" w14:textId="44430FD6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sc-24</w:t>
            </w:r>
          </w:p>
        </w:tc>
        <w:tc>
          <w:tcPr>
            <w:tcW w:w="3600" w:type="dxa"/>
          </w:tcPr>
          <w:p w14:paraId="7E6921F1" w14:textId="5BC366F9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Santa Cruz Biotechnology, Santa Cruz, CA, USA</w:t>
            </w:r>
          </w:p>
        </w:tc>
        <w:tc>
          <w:tcPr>
            <w:tcW w:w="1080" w:type="dxa"/>
          </w:tcPr>
          <w:p w14:paraId="224816EF" w14:textId="72523D50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Monoclonal</w:t>
            </w:r>
          </w:p>
        </w:tc>
        <w:tc>
          <w:tcPr>
            <w:tcW w:w="753" w:type="dxa"/>
          </w:tcPr>
          <w:p w14:paraId="42A49662" w14:textId="5807249E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Mouse</w:t>
            </w:r>
          </w:p>
        </w:tc>
        <w:tc>
          <w:tcPr>
            <w:tcW w:w="777" w:type="dxa"/>
          </w:tcPr>
          <w:p w14:paraId="3F29F2FC" w14:textId="2514934C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1:200</w:t>
            </w:r>
          </w:p>
        </w:tc>
      </w:tr>
      <w:tr w:rsidR="000D6D34" w:rsidRPr="000D4A28" w14:paraId="67F8BBAE" w14:textId="77777777" w:rsidTr="00255029">
        <w:tc>
          <w:tcPr>
            <w:tcW w:w="2109" w:type="dxa"/>
          </w:tcPr>
          <w:p w14:paraId="1E8AE573" w14:textId="3DF99243" w:rsidR="000D6D34" w:rsidRPr="000D4A28" w:rsidRDefault="008E39A3" w:rsidP="000D6D34">
            <w:pPr>
              <w:ind w:right="-61"/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Phospho-</w:t>
            </w:r>
            <w:r w:rsidR="000D6D34"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CREB (Ser133)</w:t>
            </w:r>
          </w:p>
        </w:tc>
        <w:tc>
          <w:tcPr>
            <w:tcW w:w="1306" w:type="dxa"/>
          </w:tcPr>
          <w:p w14:paraId="51912174" w14:textId="03F9A05D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9198</w:t>
            </w:r>
          </w:p>
        </w:tc>
        <w:tc>
          <w:tcPr>
            <w:tcW w:w="3600" w:type="dxa"/>
          </w:tcPr>
          <w:p w14:paraId="47BD2D37" w14:textId="1A89B64D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Cell Signaling Technology, Danvers, MA, USA</w:t>
            </w:r>
          </w:p>
        </w:tc>
        <w:tc>
          <w:tcPr>
            <w:tcW w:w="1080" w:type="dxa"/>
          </w:tcPr>
          <w:p w14:paraId="3F7C7B29" w14:textId="30236963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Monoclonal</w:t>
            </w:r>
          </w:p>
        </w:tc>
        <w:tc>
          <w:tcPr>
            <w:tcW w:w="753" w:type="dxa"/>
          </w:tcPr>
          <w:p w14:paraId="258DA81E" w14:textId="598EC465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777" w:type="dxa"/>
          </w:tcPr>
          <w:p w14:paraId="467740AB" w14:textId="551130D4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1:1000</w:t>
            </w:r>
          </w:p>
        </w:tc>
      </w:tr>
      <w:tr w:rsidR="000D6D34" w:rsidRPr="000D4A28" w14:paraId="4225C1B0" w14:textId="77777777" w:rsidTr="00255029">
        <w:tc>
          <w:tcPr>
            <w:tcW w:w="2109" w:type="dxa"/>
          </w:tcPr>
          <w:p w14:paraId="4C450110" w14:textId="0F8B2290" w:rsidR="000D6D34" w:rsidRPr="000D4A28" w:rsidRDefault="000D6D34" w:rsidP="000D6D34">
            <w:pPr>
              <w:ind w:right="-61"/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EEA1</w:t>
            </w:r>
          </w:p>
        </w:tc>
        <w:tc>
          <w:tcPr>
            <w:tcW w:w="1306" w:type="dxa"/>
          </w:tcPr>
          <w:p w14:paraId="0E46B083" w14:textId="67B9B737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2411</w:t>
            </w:r>
          </w:p>
        </w:tc>
        <w:tc>
          <w:tcPr>
            <w:tcW w:w="3600" w:type="dxa"/>
          </w:tcPr>
          <w:p w14:paraId="48EE4211" w14:textId="5AB6AF11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A33074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Cell Signaling Technology, Danvers, MA, USA</w:t>
            </w:r>
          </w:p>
        </w:tc>
        <w:tc>
          <w:tcPr>
            <w:tcW w:w="1080" w:type="dxa"/>
          </w:tcPr>
          <w:p w14:paraId="77697405" w14:textId="2D670335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Polyclonal</w:t>
            </w:r>
          </w:p>
        </w:tc>
        <w:tc>
          <w:tcPr>
            <w:tcW w:w="753" w:type="dxa"/>
          </w:tcPr>
          <w:p w14:paraId="2394C899" w14:textId="63F2CE89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777" w:type="dxa"/>
          </w:tcPr>
          <w:p w14:paraId="1DE054E6" w14:textId="74EA4624" w:rsidR="000D6D34" w:rsidRPr="000D4A28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1:1000</w:t>
            </w:r>
          </w:p>
        </w:tc>
      </w:tr>
      <w:tr w:rsidR="000D6D34" w:rsidRPr="000D4A28" w14:paraId="307ACB3B" w14:textId="77777777" w:rsidTr="00255029">
        <w:tc>
          <w:tcPr>
            <w:tcW w:w="2109" w:type="dxa"/>
          </w:tcPr>
          <w:p w14:paraId="6430EC48" w14:textId="71D35EE3" w:rsidR="000D6D34" w:rsidRDefault="000D6D34" w:rsidP="000D6D34">
            <w:pPr>
              <w:ind w:right="-61"/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Rab7</w:t>
            </w:r>
          </w:p>
        </w:tc>
        <w:tc>
          <w:tcPr>
            <w:tcW w:w="1306" w:type="dxa"/>
          </w:tcPr>
          <w:p w14:paraId="43E58250" w14:textId="54EC1D1B" w:rsidR="000D6D34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2094</w:t>
            </w:r>
          </w:p>
        </w:tc>
        <w:tc>
          <w:tcPr>
            <w:tcW w:w="3600" w:type="dxa"/>
          </w:tcPr>
          <w:p w14:paraId="56C51014" w14:textId="01256B5B" w:rsidR="000D6D34" w:rsidRPr="00A33074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A33074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Cell Signaling Technology, Danvers, MA, USA</w:t>
            </w:r>
          </w:p>
        </w:tc>
        <w:tc>
          <w:tcPr>
            <w:tcW w:w="1080" w:type="dxa"/>
          </w:tcPr>
          <w:p w14:paraId="6106A103" w14:textId="13942DAB" w:rsidR="000D6D34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Polyclonal</w:t>
            </w:r>
          </w:p>
        </w:tc>
        <w:tc>
          <w:tcPr>
            <w:tcW w:w="753" w:type="dxa"/>
          </w:tcPr>
          <w:p w14:paraId="565BD072" w14:textId="36A8C806" w:rsidR="000D6D34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Rabbit</w:t>
            </w:r>
          </w:p>
        </w:tc>
        <w:tc>
          <w:tcPr>
            <w:tcW w:w="777" w:type="dxa"/>
          </w:tcPr>
          <w:p w14:paraId="1B5895E2" w14:textId="040E576D" w:rsidR="000D6D34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1:1000</w:t>
            </w:r>
          </w:p>
        </w:tc>
      </w:tr>
      <w:tr w:rsidR="000D6D34" w:rsidRPr="000D4A28" w14:paraId="7D03F072" w14:textId="77777777" w:rsidTr="00255029">
        <w:tc>
          <w:tcPr>
            <w:tcW w:w="2109" w:type="dxa"/>
          </w:tcPr>
          <w:p w14:paraId="011DC247" w14:textId="1B2C3D01" w:rsidR="000D6D34" w:rsidRDefault="000D6D34" w:rsidP="000D6D34">
            <w:pPr>
              <w:ind w:right="-61"/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β-Actin</w:t>
            </w:r>
          </w:p>
        </w:tc>
        <w:tc>
          <w:tcPr>
            <w:tcW w:w="1306" w:type="dxa"/>
          </w:tcPr>
          <w:p w14:paraId="6DB2BCE3" w14:textId="0B2CFEF2" w:rsidR="000D6D34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66009-1-Ig</w:t>
            </w:r>
          </w:p>
        </w:tc>
        <w:tc>
          <w:tcPr>
            <w:tcW w:w="3600" w:type="dxa"/>
          </w:tcPr>
          <w:p w14:paraId="7D0538EA" w14:textId="583D4A80" w:rsidR="000D6D34" w:rsidRPr="00A33074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Proteintech</w:t>
            </w:r>
            <w:proofErr w:type="spellEnd"/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 xml:space="preserve"> Group, Rosemont, IL, USA</w:t>
            </w:r>
          </w:p>
        </w:tc>
        <w:tc>
          <w:tcPr>
            <w:tcW w:w="1080" w:type="dxa"/>
          </w:tcPr>
          <w:p w14:paraId="4C655654" w14:textId="4260005E" w:rsidR="000D6D34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Monoclonal</w:t>
            </w:r>
          </w:p>
        </w:tc>
        <w:tc>
          <w:tcPr>
            <w:tcW w:w="753" w:type="dxa"/>
          </w:tcPr>
          <w:p w14:paraId="66ADAEF4" w14:textId="77FAF741" w:rsidR="000D6D34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Mouse</w:t>
            </w:r>
          </w:p>
        </w:tc>
        <w:tc>
          <w:tcPr>
            <w:tcW w:w="777" w:type="dxa"/>
          </w:tcPr>
          <w:p w14:paraId="301DA9B2" w14:textId="71EC6209" w:rsidR="000D6D34" w:rsidRDefault="000D6D34" w:rsidP="000D6D34">
            <w:pPr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</w:pPr>
            <w:r w:rsidRPr="000D4A28">
              <w:rPr>
                <w:rFonts w:ascii="Times New Roman" w:eastAsia="Times New Roman" w:hAnsi="Times New Roman" w:cstheme="minorHAnsi"/>
                <w:color w:val="000000" w:themeColor="text1"/>
                <w:sz w:val="16"/>
                <w:szCs w:val="16"/>
              </w:rPr>
              <w:t>1:3000</w:t>
            </w:r>
          </w:p>
        </w:tc>
      </w:tr>
    </w:tbl>
    <w:p w14:paraId="21F99DD9" w14:textId="77777777" w:rsidR="001A031F" w:rsidRDefault="001A031F" w:rsidP="007F493B">
      <w:pPr>
        <w:rPr>
          <w:noProof/>
        </w:rPr>
      </w:pPr>
    </w:p>
    <w:p w14:paraId="225F7C13" w14:textId="77777777" w:rsidR="00357E05" w:rsidRDefault="00357E05" w:rsidP="003A7734">
      <w:pPr>
        <w:rPr>
          <w:b/>
          <w:bCs/>
        </w:rPr>
      </w:pPr>
    </w:p>
    <w:p w14:paraId="4565D0A3" w14:textId="6BA48A6E" w:rsidR="003A7734" w:rsidRPr="003A7734" w:rsidRDefault="003A7734" w:rsidP="003A7734">
      <w:pPr>
        <w:rPr>
          <w:b/>
          <w:bCs/>
        </w:rPr>
      </w:pPr>
      <w:r w:rsidRPr="003A7734">
        <w:rPr>
          <w:b/>
          <w:bCs/>
        </w:rPr>
        <w:t xml:space="preserve">Table S2. Evaluated signaling pathway members that demonstrated no response to 3α,5α-THP or they are inhibited by 3α,5α-THP in the whole tissue lysates of the amygdala and nucleus </w:t>
      </w:r>
      <w:proofErr w:type="spellStart"/>
      <w:r w:rsidRPr="003A7734">
        <w:rPr>
          <w:b/>
          <w:bCs/>
        </w:rPr>
        <w:t>accumbens</w:t>
      </w:r>
      <w:proofErr w:type="spellEnd"/>
      <w:r w:rsidRPr="003A7734">
        <w:rPr>
          <w:b/>
          <w:bCs/>
        </w:rPr>
        <w:t xml:space="preserve"> (</w:t>
      </w:r>
      <w:proofErr w:type="spellStart"/>
      <w:r w:rsidRPr="003A7734">
        <w:rPr>
          <w:b/>
          <w:bCs/>
        </w:rPr>
        <w:t>NAc</w:t>
      </w:r>
      <w:proofErr w:type="spellEnd"/>
      <w:r w:rsidRPr="003A7734">
        <w:rPr>
          <w:b/>
          <w:bCs/>
        </w:rPr>
        <w:t>) of female P rats.</w:t>
      </w:r>
    </w:p>
    <w:tbl>
      <w:tblPr>
        <w:tblStyle w:val="TableGrid1"/>
        <w:tblW w:w="6210" w:type="dxa"/>
        <w:tblInd w:w="-5" w:type="dxa"/>
        <w:tblLook w:val="04A0" w:firstRow="1" w:lastRow="0" w:firstColumn="1" w:lastColumn="0" w:noHBand="0" w:noVBand="1"/>
      </w:tblPr>
      <w:tblGrid>
        <w:gridCol w:w="1194"/>
        <w:gridCol w:w="2406"/>
        <w:gridCol w:w="2610"/>
      </w:tblGrid>
      <w:tr w:rsidR="003A7734" w:rsidRPr="003A7734" w14:paraId="220D1BE4" w14:textId="77777777" w:rsidTr="00AF41EB">
        <w:trPr>
          <w:trHeight w:val="584"/>
        </w:trPr>
        <w:tc>
          <w:tcPr>
            <w:tcW w:w="1194" w:type="dxa"/>
            <w:vMerge w:val="restart"/>
          </w:tcPr>
          <w:p w14:paraId="6E01D015" w14:textId="77777777" w:rsidR="003A7734" w:rsidRPr="003A7734" w:rsidRDefault="003A7734" w:rsidP="003A7734">
            <w:pPr>
              <w:ind w:left="74" w:right="43"/>
              <w:jc w:val="center"/>
              <w:rPr>
                <w:b/>
                <w:bCs/>
              </w:rPr>
            </w:pPr>
            <w:r w:rsidRPr="003A7734">
              <w:rPr>
                <w:b/>
                <w:bCs/>
              </w:rPr>
              <w:t>Pathway members</w:t>
            </w:r>
          </w:p>
        </w:tc>
        <w:tc>
          <w:tcPr>
            <w:tcW w:w="5016" w:type="dxa"/>
            <w:gridSpan w:val="2"/>
          </w:tcPr>
          <w:p w14:paraId="5698B1C9" w14:textId="4A523F93" w:rsidR="003A7734" w:rsidRPr="003A7734" w:rsidRDefault="003A7734" w:rsidP="003A7734">
            <w:pPr>
              <w:ind w:left="74" w:right="43"/>
              <w:jc w:val="center"/>
              <w:rPr>
                <w:b/>
                <w:bCs/>
              </w:rPr>
            </w:pPr>
            <w:r w:rsidRPr="003A7734">
              <w:rPr>
                <w:b/>
                <w:bCs/>
              </w:rPr>
              <w:t>3</w:t>
            </w:r>
            <w:r w:rsidRPr="003A7734">
              <w:rPr>
                <w:rFonts w:cstheme="minorHAnsi"/>
                <w:b/>
                <w:bCs/>
              </w:rPr>
              <w:t>α</w:t>
            </w:r>
            <w:r w:rsidRPr="003A7734">
              <w:rPr>
                <w:b/>
                <w:bCs/>
              </w:rPr>
              <w:t>,5</w:t>
            </w:r>
            <w:r w:rsidRPr="003A7734">
              <w:rPr>
                <w:rFonts w:cstheme="minorHAnsi"/>
                <w:b/>
                <w:bCs/>
              </w:rPr>
              <w:t>α</w:t>
            </w:r>
            <w:r w:rsidRPr="003A7734">
              <w:rPr>
                <w:b/>
                <w:bCs/>
              </w:rPr>
              <w:t>-THP vs. Vehicle</w:t>
            </w:r>
            <w:r w:rsidR="00BE04EE">
              <w:rPr>
                <w:b/>
                <w:bCs/>
              </w:rPr>
              <w:t xml:space="preserve"> </w:t>
            </w:r>
            <w:r w:rsidR="00BE04EE" w:rsidRPr="00B208B5">
              <w:rPr>
                <w:b/>
                <w:bCs/>
              </w:rPr>
              <w:t>in Female P Rats</w:t>
            </w:r>
          </w:p>
          <w:p w14:paraId="3AE9451C" w14:textId="77777777" w:rsidR="003A7734" w:rsidRPr="003A7734" w:rsidRDefault="003A7734" w:rsidP="003A7734">
            <w:pPr>
              <w:ind w:left="74" w:right="43"/>
              <w:jc w:val="center"/>
              <w:rPr>
                <w:b/>
                <w:bCs/>
              </w:rPr>
            </w:pPr>
            <w:r w:rsidRPr="003A7734">
              <w:rPr>
                <w:b/>
                <w:bCs/>
              </w:rPr>
              <w:t xml:space="preserve">t-test (t, </w:t>
            </w:r>
            <w:proofErr w:type="spellStart"/>
            <w:r w:rsidRPr="003A7734">
              <w:rPr>
                <w:b/>
                <w:bCs/>
              </w:rPr>
              <w:t>df</w:t>
            </w:r>
            <w:proofErr w:type="spellEnd"/>
            <w:r w:rsidRPr="003A7734">
              <w:rPr>
                <w:b/>
                <w:bCs/>
              </w:rPr>
              <w:t>, p)/ Mann Whitney test (U, p, n)</w:t>
            </w:r>
          </w:p>
        </w:tc>
      </w:tr>
      <w:tr w:rsidR="003A7734" w:rsidRPr="003A7734" w14:paraId="3A2E546E" w14:textId="77777777" w:rsidTr="00AF41EB">
        <w:tc>
          <w:tcPr>
            <w:tcW w:w="1194" w:type="dxa"/>
            <w:vMerge/>
          </w:tcPr>
          <w:p w14:paraId="6BF3AFB3" w14:textId="77777777" w:rsidR="003A7734" w:rsidRPr="003A7734" w:rsidRDefault="003A7734" w:rsidP="003A7734">
            <w:pPr>
              <w:ind w:left="74" w:right="43"/>
              <w:jc w:val="center"/>
              <w:rPr>
                <w:b/>
                <w:bCs/>
              </w:rPr>
            </w:pPr>
          </w:p>
        </w:tc>
        <w:tc>
          <w:tcPr>
            <w:tcW w:w="2406" w:type="dxa"/>
          </w:tcPr>
          <w:p w14:paraId="7EA856DE" w14:textId="77777777" w:rsidR="003A7734" w:rsidRPr="003A7734" w:rsidRDefault="003A7734" w:rsidP="003A7734">
            <w:pPr>
              <w:ind w:left="74" w:right="43"/>
              <w:jc w:val="center"/>
              <w:rPr>
                <w:b/>
                <w:bCs/>
              </w:rPr>
            </w:pPr>
            <w:r w:rsidRPr="003A7734">
              <w:rPr>
                <w:b/>
                <w:bCs/>
              </w:rPr>
              <w:t xml:space="preserve">Amygdala </w:t>
            </w:r>
          </w:p>
        </w:tc>
        <w:tc>
          <w:tcPr>
            <w:tcW w:w="2610" w:type="dxa"/>
          </w:tcPr>
          <w:p w14:paraId="1B1971C5" w14:textId="77777777" w:rsidR="003A7734" w:rsidRPr="003A7734" w:rsidRDefault="003A7734" w:rsidP="003A7734">
            <w:pPr>
              <w:ind w:left="74" w:right="43"/>
              <w:jc w:val="center"/>
              <w:rPr>
                <w:b/>
                <w:bCs/>
              </w:rPr>
            </w:pPr>
            <w:proofErr w:type="spellStart"/>
            <w:r w:rsidRPr="003A7734">
              <w:rPr>
                <w:b/>
                <w:bCs/>
              </w:rPr>
              <w:t>NAc</w:t>
            </w:r>
            <w:proofErr w:type="spellEnd"/>
          </w:p>
        </w:tc>
      </w:tr>
      <w:tr w:rsidR="003A7734" w:rsidRPr="003A7734" w14:paraId="6A87ECF9" w14:textId="77777777" w:rsidTr="00AF41EB">
        <w:tc>
          <w:tcPr>
            <w:tcW w:w="1194" w:type="dxa"/>
          </w:tcPr>
          <w:p w14:paraId="1E69CCD7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>TLR4</w:t>
            </w:r>
          </w:p>
        </w:tc>
        <w:tc>
          <w:tcPr>
            <w:tcW w:w="2406" w:type="dxa"/>
          </w:tcPr>
          <w:p w14:paraId="5BE41584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>No difference</w:t>
            </w:r>
          </w:p>
          <w:p w14:paraId="581A58BF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 xml:space="preserve">t=0.18, </w:t>
            </w:r>
            <w:proofErr w:type="spellStart"/>
            <w:r w:rsidRPr="003A7734">
              <w:rPr>
                <w:sz w:val="20"/>
                <w:szCs w:val="20"/>
              </w:rPr>
              <w:t>df</w:t>
            </w:r>
            <w:proofErr w:type="spellEnd"/>
            <w:r w:rsidRPr="003A7734">
              <w:rPr>
                <w:sz w:val="20"/>
                <w:szCs w:val="20"/>
              </w:rPr>
              <w:t>=18, p=0.43</w:t>
            </w:r>
          </w:p>
        </w:tc>
        <w:tc>
          <w:tcPr>
            <w:tcW w:w="2610" w:type="dxa"/>
          </w:tcPr>
          <w:p w14:paraId="05CB7188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>No difference</w:t>
            </w:r>
          </w:p>
          <w:p w14:paraId="68CF0F39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 xml:space="preserve">t=0.64, </w:t>
            </w:r>
            <w:proofErr w:type="spellStart"/>
            <w:r w:rsidRPr="003A7734">
              <w:rPr>
                <w:sz w:val="20"/>
                <w:szCs w:val="20"/>
              </w:rPr>
              <w:t>df</w:t>
            </w:r>
            <w:proofErr w:type="spellEnd"/>
            <w:r w:rsidRPr="003A7734">
              <w:rPr>
                <w:sz w:val="20"/>
                <w:szCs w:val="20"/>
              </w:rPr>
              <w:t>=18, p=0.26</w:t>
            </w:r>
          </w:p>
        </w:tc>
      </w:tr>
      <w:tr w:rsidR="003A7734" w:rsidRPr="003A7734" w14:paraId="0275910B" w14:textId="77777777" w:rsidTr="00AF41EB">
        <w:tc>
          <w:tcPr>
            <w:tcW w:w="1194" w:type="dxa"/>
          </w:tcPr>
          <w:p w14:paraId="7B9B028A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>TRIF</w:t>
            </w:r>
          </w:p>
        </w:tc>
        <w:tc>
          <w:tcPr>
            <w:tcW w:w="2406" w:type="dxa"/>
          </w:tcPr>
          <w:p w14:paraId="04BD7288" w14:textId="1F7E127B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>Inhibition:</w:t>
            </w:r>
            <w:r w:rsidR="004B20BC">
              <w:rPr>
                <w:sz w:val="20"/>
                <w:szCs w:val="20"/>
              </w:rPr>
              <w:t xml:space="preserve"> -</w:t>
            </w:r>
            <w:r w:rsidRPr="003A7734">
              <w:rPr>
                <w:sz w:val="20"/>
                <w:szCs w:val="20"/>
              </w:rPr>
              <w:t>14.0</w:t>
            </w:r>
            <w:r w:rsidRPr="003A7734">
              <w:rPr>
                <w:rFonts w:cstheme="minorHAnsi"/>
                <w:sz w:val="20"/>
                <w:szCs w:val="20"/>
              </w:rPr>
              <w:t>±6</w:t>
            </w:r>
            <w:r w:rsidRPr="003A7734">
              <w:rPr>
                <w:sz w:val="20"/>
                <w:szCs w:val="20"/>
              </w:rPr>
              <w:t>.9%</w:t>
            </w:r>
          </w:p>
          <w:p w14:paraId="72DF6B66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 xml:space="preserve">t=1.75, </w:t>
            </w:r>
            <w:proofErr w:type="spellStart"/>
            <w:r w:rsidRPr="003A7734">
              <w:rPr>
                <w:sz w:val="20"/>
                <w:szCs w:val="20"/>
              </w:rPr>
              <w:t>df</w:t>
            </w:r>
            <w:proofErr w:type="spellEnd"/>
            <w:r w:rsidRPr="003A7734">
              <w:rPr>
                <w:sz w:val="20"/>
                <w:szCs w:val="20"/>
              </w:rPr>
              <w:t>=18, p=0.049</w:t>
            </w:r>
            <w:r w:rsidRPr="003A7734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2610" w:type="dxa"/>
          </w:tcPr>
          <w:p w14:paraId="00281767" w14:textId="4297C290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>Inhibition:</w:t>
            </w:r>
            <w:r w:rsidR="004B20BC">
              <w:rPr>
                <w:sz w:val="20"/>
                <w:szCs w:val="20"/>
              </w:rPr>
              <w:t xml:space="preserve"> -</w:t>
            </w:r>
            <w:r w:rsidRPr="003A7734">
              <w:rPr>
                <w:sz w:val="20"/>
                <w:szCs w:val="20"/>
              </w:rPr>
              <w:t>17.0±6.2%</w:t>
            </w:r>
          </w:p>
          <w:p w14:paraId="1D167AE6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 xml:space="preserve">t=1.89, </w:t>
            </w:r>
            <w:proofErr w:type="spellStart"/>
            <w:r w:rsidRPr="003A7734">
              <w:rPr>
                <w:sz w:val="20"/>
                <w:szCs w:val="20"/>
              </w:rPr>
              <w:t>df</w:t>
            </w:r>
            <w:proofErr w:type="spellEnd"/>
            <w:r w:rsidRPr="003A7734">
              <w:rPr>
                <w:sz w:val="20"/>
                <w:szCs w:val="20"/>
              </w:rPr>
              <w:t>=18, p=0.04</w:t>
            </w:r>
            <w:r w:rsidRPr="003A7734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3A7734" w:rsidRPr="003A7734" w14:paraId="45783DA5" w14:textId="77777777" w:rsidTr="00AF41EB">
        <w:tc>
          <w:tcPr>
            <w:tcW w:w="1194" w:type="dxa"/>
          </w:tcPr>
          <w:p w14:paraId="7349F96E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>c-</w:t>
            </w:r>
            <w:proofErr w:type="spellStart"/>
            <w:r w:rsidRPr="003A7734">
              <w:rPr>
                <w:sz w:val="20"/>
                <w:szCs w:val="20"/>
              </w:rPr>
              <w:t>Maf</w:t>
            </w:r>
            <w:proofErr w:type="spellEnd"/>
          </w:p>
        </w:tc>
        <w:tc>
          <w:tcPr>
            <w:tcW w:w="2406" w:type="dxa"/>
          </w:tcPr>
          <w:p w14:paraId="77F2F821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>No difference</w:t>
            </w:r>
          </w:p>
          <w:p w14:paraId="3F2614FB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 xml:space="preserve">t=0.76, </w:t>
            </w:r>
            <w:proofErr w:type="spellStart"/>
            <w:r w:rsidRPr="003A7734">
              <w:rPr>
                <w:sz w:val="20"/>
                <w:szCs w:val="20"/>
              </w:rPr>
              <w:t>df</w:t>
            </w:r>
            <w:proofErr w:type="spellEnd"/>
            <w:r w:rsidRPr="003A7734">
              <w:rPr>
                <w:sz w:val="20"/>
                <w:szCs w:val="20"/>
              </w:rPr>
              <w:t>=18, p=0.23</w:t>
            </w:r>
          </w:p>
        </w:tc>
        <w:tc>
          <w:tcPr>
            <w:tcW w:w="2610" w:type="dxa"/>
          </w:tcPr>
          <w:p w14:paraId="32FFB8ED" w14:textId="470D966F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>Inhibition:</w:t>
            </w:r>
            <w:r w:rsidR="008F33E7">
              <w:rPr>
                <w:sz w:val="20"/>
                <w:szCs w:val="20"/>
              </w:rPr>
              <w:t xml:space="preserve"> -</w:t>
            </w:r>
            <w:r w:rsidRPr="003A7734">
              <w:rPr>
                <w:sz w:val="20"/>
                <w:szCs w:val="20"/>
              </w:rPr>
              <w:t>29.4±6.5%</w:t>
            </w:r>
          </w:p>
          <w:p w14:paraId="17662A7A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 xml:space="preserve">t=2.55, </w:t>
            </w:r>
            <w:proofErr w:type="spellStart"/>
            <w:r w:rsidRPr="003A7734">
              <w:rPr>
                <w:sz w:val="20"/>
                <w:szCs w:val="20"/>
              </w:rPr>
              <w:t>df</w:t>
            </w:r>
            <w:proofErr w:type="spellEnd"/>
            <w:r w:rsidRPr="003A7734">
              <w:rPr>
                <w:sz w:val="20"/>
                <w:szCs w:val="20"/>
              </w:rPr>
              <w:t>=18, p=0.01</w:t>
            </w:r>
            <w:r w:rsidRPr="003A7734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3A7734" w:rsidRPr="003A7734" w14:paraId="5B9950DB" w14:textId="77777777" w:rsidTr="00AF41EB">
        <w:tc>
          <w:tcPr>
            <w:tcW w:w="1194" w:type="dxa"/>
          </w:tcPr>
          <w:p w14:paraId="30E1CD0B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proofErr w:type="spellStart"/>
            <w:r w:rsidRPr="003A7734">
              <w:rPr>
                <w:sz w:val="20"/>
                <w:szCs w:val="20"/>
              </w:rPr>
              <w:t>pAkt</w:t>
            </w:r>
            <w:proofErr w:type="spellEnd"/>
          </w:p>
        </w:tc>
        <w:tc>
          <w:tcPr>
            <w:tcW w:w="2406" w:type="dxa"/>
          </w:tcPr>
          <w:p w14:paraId="6183DA43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 xml:space="preserve">No difference </w:t>
            </w:r>
          </w:p>
          <w:p w14:paraId="1A59302E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 xml:space="preserve">t=0.13, </w:t>
            </w:r>
            <w:proofErr w:type="spellStart"/>
            <w:r w:rsidRPr="003A7734">
              <w:rPr>
                <w:sz w:val="20"/>
                <w:szCs w:val="20"/>
              </w:rPr>
              <w:t>df</w:t>
            </w:r>
            <w:proofErr w:type="spellEnd"/>
            <w:r w:rsidRPr="003A7734">
              <w:rPr>
                <w:sz w:val="20"/>
                <w:szCs w:val="20"/>
              </w:rPr>
              <w:t>=18, p=0.45</w:t>
            </w:r>
          </w:p>
        </w:tc>
        <w:tc>
          <w:tcPr>
            <w:tcW w:w="2610" w:type="dxa"/>
          </w:tcPr>
          <w:p w14:paraId="6A9A2781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 xml:space="preserve">No difference </w:t>
            </w:r>
          </w:p>
          <w:p w14:paraId="36EA750D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 xml:space="preserve">t=0.77, </w:t>
            </w:r>
            <w:proofErr w:type="spellStart"/>
            <w:r w:rsidRPr="003A7734">
              <w:rPr>
                <w:sz w:val="20"/>
                <w:szCs w:val="20"/>
              </w:rPr>
              <w:t>df</w:t>
            </w:r>
            <w:proofErr w:type="spellEnd"/>
            <w:r w:rsidRPr="003A7734">
              <w:rPr>
                <w:sz w:val="20"/>
                <w:szCs w:val="20"/>
              </w:rPr>
              <w:t>=18, p=0.23</w:t>
            </w:r>
          </w:p>
        </w:tc>
      </w:tr>
      <w:tr w:rsidR="003A7734" w:rsidRPr="003A7734" w14:paraId="6031A21A" w14:textId="77777777" w:rsidTr="00AF41EB">
        <w:tc>
          <w:tcPr>
            <w:tcW w:w="1194" w:type="dxa"/>
          </w:tcPr>
          <w:p w14:paraId="23BFD94C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>HSP70</w:t>
            </w:r>
          </w:p>
        </w:tc>
        <w:tc>
          <w:tcPr>
            <w:tcW w:w="2406" w:type="dxa"/>
          </w:tcPr>
          <w:p w14:paraId="11FFF621" w14:textId="0E7207C3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>Inhibition:</w:t>
            </w:r>
            <w:r w:rsidR="008F33E7">
              <w:rPr>
                <w:sz w:val="20"/>
                <w:szCs w:val="20"/>
              </w:rPr>
              <w:t xml:space="preserve"> -</w:t>
            </w:r>
            <w:r w:rsidRPr="003A7734">
              <w:rPr>
                <w:sz w:val="20"/>
                <w:szCs w:val="20"/>
              </w:rPr>
              <w:t>23.0±7.1%</w:t>
            </w:r>
          </w:p>
          <w:p w14:paraId="23920856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>U=18.5, p=0.02</w:t>
            </w:r>
            <w:r w:rsidRPr="003A7734">
              <w:rPr>
                <w:b/>
                <w:bCs/>
                <w:sz w:val="20"/>
                <w:szCs w:val="20"/>
              </w:rPr>
              <w:t>*</w:t>
            </w:r>
            <w:r w:rsidRPr="003A7734">
              <w:rPr>
                <w:sz w:val="20"/>
                <w:szCs w:val="20"/>
              </w:rPr>
              <w:t>, n=10</w:t>
            </w:r>
          </w:p>
        </w:tc>
        <w:tc>
          <w:tcPr>
            <w:tcW w:w="2610" w:type="dxa"/>
          </w:tcPr>
          <w:p w14:paraId="3456957F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>No difference</w:t>
            </w:r>
          </w:p>
          <w:p w14:paraId="78B20333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 xml:space="preserve">t=1.40, </w:t>
            </w:r>
            <w:proofErr w:type="spellStart"/>
            <w:r w:rsidRPr="003A7734">
              <w:rPr>
                <w:sz w:val="20"/>
                <w:szCs w:val="20"/>
              </w:rPr>
              <w:t>df</w:t>
            </w:r>
            <w:proofErr w:type="spellEnd"/>
            <w:r w:rsidRPr="003A7734">
              <w:rPr>
                <w:sz w:val="20"/>
                <w:szCs w:val="20"/>
              </w:rPr>
              <w:t>=18, p=0.09</w:t>
            </w:r>
          </w:p>
        </w:tc>
      </w:tr>
      <w:tr w:rsidR="003A7734" w:rsidRPr="003A7734" w14:paraId="4E51457B" w14:textId="77777777" w:rsidTr="00AF41EB">
        <w:tc>
          <w:tcPr>
            <w:tcW w:w="1194" w:type="dxa"/>
          </w:tcPr>
          <w:p w14:paraId="6B24B2E8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>pCREB</w:t>
            </w:r>
          </w:p>
        </w:tc>
        <w:tc>
          <w:tcPr>
            <w:tcW w:w="2406" w:type="dxa"/>
          </w:tcPr>
          <w:p w14:paraId="79F06AF5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>No difference</w:t>
            </w:r>
          </w:p>
          <w:p w14:paraId="174442CD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>U=39, p=0.22, n=10</w:t>
            </w:r>
          </w:p>
        </w:tc>
        <w:tc>
          <w:tcPr>
            <w:tcW w:w="2610" w:type="dxa"/>
          </w:tcPr>
          <w:p w14:paraId="30C36773" w14:textId="759A873A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>Inhibition:</w:t>
            </w:r>
            <w:r w:rsidR="008F33E7">
              <w:rPr>
                <w:sz w:val="20"/>
                <w:szCs w:val="20"/>
              </w:rPr>
              <w:t xml:space="preserve"> -</w:t>
            </w:r>
            <w:r w:rsidRPr="003A7734">
              <w:rPr>
                <w:sz w:val="20"/>
                <w:szCs w:val="20"/>
              </w:rPr>
              <w:t>13.0±3.5%</w:t>
            </w:r>
          </w:p>
          <w:p w14:paraId="53646A5D" w14:textId="77777777" w:rsidR="003A7734" w:rsidRPr="003A7734" w:rsidRDefault="003A7734" w:rsidP="003A7734">
            <w:pPr>
              <w:ind w:left="74" w:right="43"/>
              <w:jc w:val="center"/>
              <w:rPr>
                <w:sz w:val="20"/>
                <w:szCs w:val="20"/>
              </w:rPr>
            </w:pPr>
            <w:r w:rsidRPr="003A7734">
              <w:rPr>
                <w:sz w:val="20"/>
                <w:szCs w:val="20"/>
              </w:rPr>
              <w:t xml:space="preserve">t=1.814, </w:t>
            </w:r>
            <w:proofErr w:type="spellStart"/>
            <w:r w:rsidRPr="003A7734">
              <w:rPr>
                <w:sz w:val="20"/>
                <w:szCs w:val="20"/>
              </w:rPr>
              <w:t>df</w:t>
            </w:r>
            <w:proofErr w:type="spellEnd"/>
            <w:r w:rsidRPr="003A7734">
              <w:rPr>
                <w:sz w:val="20"/>
                <w:szCs w:val="20"/>
              </w:rPr>
              <w:t>=18, p=0.04</w:t>
            </w:r>
            <w:r w:rsidRPr="003A7734">
              <w:rPr>
                <w:b/>
                <w:bCs/>
                <w:sz w:val="20"/>
                <w:szCs w:val="20"/>
              </w:rPr>
              <w:t>*</w:t>
            </w:r>
          </w:p>
        </w:tc>
      </w:tr>
    </w:tbl>
    <w:p w14:paraId="1EE35567" w14:textId="77777777" w:rsidR="003A7734" w:rsidRPr="003A7734" w:rsidRDefault="003A7734" w:rsidP="003A7734">
      <w:pPr>
        <w:ind w:right="-540"/>
      </w:pPr>
      <w:r w:rsidRPr="003A7734">
        <w:rPr>
          <w:b/>
          <w:bCs/>
        </w:rPr>
        <w:t>*</w:t>
      </w:r>
      <w:r w:rsidRPr="003A7734">
        <w:t>p&lt;0.05</w:t>
      </w:r>
    </w:p>
    <w:p w14:paraId="31117039" w14:textId="77777777" w:rsidR="003A7734" w:rsidRDefault="003A7734" w:rsidP="007F493B">
      <w:pPr>
        <w:rPr>
          <w:noProof/>
        </w:rPr>
      </w:pPr>
    </w:p>
    <w:p w14:paraId="679F137D" w14:textId="4376070F" w:rsidR="00E80BCB" w:rsidRDefault="00E80BCB" w:rsidP="007F493B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6B6D20E6" wp14:editId="0B87967A">
            <wp:extent cx="3936274" cy="2543437"/>
            <wp:effectExtent l="0" t="0" r="7620" b="0"/>
            <wp:docPr id="1001094128" name="Picture 1" descr="A close-up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094128" name="Picture 1" descr="A close-up of a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6274" cy="2543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E180D" w14:textId="5DE162B7" w:rsidR="00E80BCB" w:rsidRDefault="00045920" w:rsidP="007F493B">
      <w:pPr>
        <w:rPr>
          <w:noProof/>
        </w:rPr>
      </w:pPr>
      <w:r w:rsidRPr="003E3883">
        <w:rPr>
          <w:b/>
          <w:bCs/>
          <w:noProof/>
        </w:rPr>
        <w:t>Fig</w:t>
      </w:r>
      <w:r w:rsidR="000F7D9E">
        <w:rPr>
          <w:b/>
          <w:bCs/>
          <w:noProof/>
        </w:rPr>
        <w:t>ure</w:t>
      </w:r>
      <w:r w:rsidRPr="003E3883">
        <w:rPr>
          <w:b/>
          <w:bCs/>
          <w:noProof/>
        </w:rPr>
        <w:t xml:space="preserve"> S1. </w:t>
      </w:r>
      <w:r w:rsidR="003E3883" w:rsidRPr="003E3883">
        <w:rPr>
          <w:b/>
          <w:bCs/>
          <w:noProof/>
        </w:rPr>
        <w:t xml:space="preserve">3α,5α-THP elevates IL-10 and BDNF levels in the </w:t>
      </w:r>
      <w:r w:rsidR="003E3883">
        <w:rPr>
          <w:b/>
          <w:bCs/>
          <w:noProof/>
        </w:rPr>
        <w:t>nucleus accumbens</w:t>
      </w:r>
      <w:r w:rsidR="003E3883" w:rsidRPr="003E3883">
        <w:rPr>
          <w:b/>
          <w:bCs/>
          <w:noProof/>
        </w:rPr>
        <w:t xml:space="preserve"> </w:t>
      </w:r>
      <w:r w:rsidR="00E52AA8">
        <w:rPr>
          <w:b/>
          <w:bCs/>
          <w:noProof/>
        </w:rPr>
        <w:t xml:space="preserve">(NAc) </w:t>
      </w:r>
      <w:r w:rsidR="003E3883" w:rsidRPr="003E3883">
        <w:rPr>
          <w:b/>
          <w:bCs/>
          <w:noProof/>
        </w:rPr>
        <w:t>of male P rats.</w:t>
      </w:r>
      <w:r w:rsidR="003E3883" w:rsidRPr="003E3883">
        <w:rPr>
          <w:noProof/>
        </w:rPr>
        <w:t xml:space="preserve">   3α,5α-THP (10 mg/kg, IP) or a vehicle control was administered to male and female P rats, and the levels of IL-10 and BDNF were determined within the </w:t>
      </w:r>
      <w:r w:rsidR="00F60FE3">
        <w:rPr>
          <w:noProof/>
        </w:rPr>
        <w:t>NAc</w:t>
      </w:r>
      <w:r w:rsidR="003E3883" w:rsidRPr="003E3883">
        <w:rPr>
          <w:noProof/>
        </w:rPr>
        <w:t xml:space="preserve">. (a) In male P rats, administration of 3α,5α-THP led to a significant increase in IL-10 levels in the </w:t>
      </w:r>
      <w:r w:rsidR="00F60FE3">
        <w:rPr>
          <w:noProof/>
        </w:rPr>
        <w:t>NAc</w:t>
      </w:r>
      <w:r w:rsidR="003E3883" w:rsidRPr="003E3883">
        <w:rPr>
          <w:noProof/>
        </w:rPr>
        <w:t xml:space="preserve"> (+1</w:t>
      </w:r>
      <w:r w:rsidR="0012155C">
        <w:rPr>
          <w:noProof/>
        </w:rPr>
        <w:t>2.8</w:t>
      </w:r>
      <w:r w:rsidR="003E3883" w:rsidRPr="003E3883">
        <w:rPr>
          <w:noProof/>
        </w:rPr>
        <w:t>±</w:t>
      </w:r>
      <w:r w:rsidR="0012155C">
        <w:rPr>
          <w:noProof/>
        </w:rPr>
        <w:t>5.9</w:t>
      </w:r>
      <w:r w:rsidR="003E3883" w:rsidRPr="003E3883">
        <w:rPr>
          <w:noProof/>
        </w:rPr>
        <w:t>%; t-test: t=</w:t>
      </w:r>
      <w:r w:rsidR="0012155C">
        <w:rPr>
          <w:noProof/>
        </w:rPr>
        <w:t>2.18</w:t>
      </w:r>
      <w:r w:rsidR="003E3883" w:rsidRPr="003E3883">
        <w:rPr>
          <w:noProof/>
        </w:rPr>
        <w:t xml:space="preserve">, df=18, p=0.04). (b) Similarly, a significant elevation in BDNF levels was observed in the </w:t>
      </w:r>
      <w:r w:rsidR="00B55704">
        <w:rPr>
          <w:noProof/>
        </w:rPr>
        <w:t>NAc</w:t>
      </w:r>
      <w:r w:rsidR="003E3883" w:rsidRPr="003E3883">
        <w:rPr>
          <w:noProof/>
        </w:rPr>
        <w:t xml:space="preserve"> of male P rats following 3α,5α-THP treatment (+</w:t>
      </w:r>
      <w:r w:rsidR="00B55704">
        <w:rPr>
          <w:noProof/>
        </w:rPr>
        <w:t>34</w:t>
      </w:r>
      <w:r w:rsidR="0084407D">
        <w:rPr>
          <w:noProof/>
        </w:rPr>
        <w:t>.2</w:t>
      </w:r>
      <w:r w:rsidR="003E3883" w:rsidRPr="003E3883">
        <w:rPr>
          <w:noProof/>
        </w:rPr>
        <w:t>±11.</w:t>
      </w:r>
      <w:r w:rsidR="0084407D">
        <w:rPr>
          <w:noProof/>
        </w:rPr>
        <w:t>2</w:t>
      </w:r>
      <w:r w:rsidR="003E3883" w:rsidRPr="003E3883">
        <w:rPr>
          <w:noProof/>
        </w:rPr>
        <w:t xml:space="preserve">%; </w:t>
      </w:r>
      <w:r w:rsidR="0084407D">
        <w:rPr>
          <w:noProof/>
        </w:rPr>
        <w:t>Mann-Whitney test</w:t>
      </w:r>
      <w:r w:rsidR="003E3883" w:rsidRPr="003E3883">
        <w:rPr>
          <w:noProof/>
        </w:rPr>
        <w:t xml:space="preserve">: </w:t>
      </w:r>
      <w:r w:rsidR="0084407D">
        <w:rPr>
          <w:noProof/>
        </w:rPr>
        <w:t>U=</w:t>
      </w:r>
      <w:r w:rsidR="00DB5195">
        <w:rPr>
          <w:noProof/>
        </w:rPr>
        <w:t>18.0, p=0.01, n=10</w:t>
      </w:r>
      <w:r w:rsidR="003E3883" w:rsidRPr="003E3883">
        <w:rPr>
          <w:noProof/>
        </w:rPr>
        <w:t xml:space="preserve">). (c) In contrast, female P rats did not exhibit a significant change in IL-10 expression in the </w:t>
      </w:r>
      <w:r w:rsidR="00EB32E0">
        <w:rPr>
          <w:noProof/>
        </w:rPr>
        <w:t>NAc</w:t>
      </w:r>
      <w:r w:rsidR="003E3883" w:rsidRPr="003E3883">
        <w:rPr>
          <w:noProof/>
        </w:rPr>
        <w:t xml:space="preserve"> following 3α,5α-THP treatment (</w:t>
      </w:r>
      <w:r w:rsidR="00EB32E0">
        <w:rPr>
          <w:noProof/>
        </w:rPr>
        <w:t xml:space="preserve">t-test: </w:t>
      </w:r>
      <w:r w:rsidR="001B2568">
        <w:rPr>
          <w:noProof/>
        </w:rPr>
        <w:t>t=0.98, df=18, p=0.34</w:t>
      </w:r>
      <w:r w:rsidR="003E3883" w:rsidRPr="003E3883">
        <w:rPr>
          <w:noProof/>
        </w:rPr>
        <w:t xml:space="preserve">). (d) Additionally, there were no significant alterations in the levels of BDNF in the </w:t>
      </w:r>
      <w:r w:rsidR="001B2568">
        <w:rPr>
          <w:noProof/>
        </w:rPr>
        <w:t>NAc</w:t>
      </w:r>
      <w:r w:rsidR="003E3883" w:rsidRPr="003E3883">
        <w:rPr>
          <w:noProof/>
        </w:rPr>
        <w:t xml:space="preserve"> of female P rats after 3α,5α-THP administration (t-test: t=</w:t>
      </w:r>
      <w:r w:rsidR="00E52AA8">
        <w:rPr>
          <w:noProof/>
        </w:rPr>
        <w:t>1.94</w:t>
      </w:r>
      <w:r w:rsidR="003E3883" w:rsidRPr="003E3883">
        <w:rPr>
          <w:noProof/>
        </w:rPr>
        <w:t>, df=18, p=0.</w:t>
      </w:r>
      <w:r w:rsidR="00E52AA8">
        <w:rPr>
          <w:noProof/>
        </w:rPr>
        <w:t>07</w:t>
      </w:r>
      <w:r w:rsidR="003E3883" w:rsidRPr="003E3883">
        <w:rPr>
          <w:noProof/>
        </w:rPr>
        <w:t>). *p&lt;0.05.</w:t>
      </w:r>
    </w:p>
    <w:p w14:paraId="0E664146" w14:textId="64D34F74" w:rsidR="00972B68" w:rsidRDefault="00972B68">
      <w:pPr>
        <w:rPr>
          <w:noProof/>
        </w:rPr>
      </w:pPr>
      <w:r>
        <w:rPr>
          <w:noProof/>
        </w:rPr>
        <w:br w:type="page"/>
      </w:r>
    </w:p>
    <w:p w14:paraId="199C1412" w14:textId="77777777" w:rsidR="00847B17" w:rsidRDefault="00847B17" w:rsidP="007F493B">
      <w:pPr>
        <w:rPr>
          <w:noProof/>
        </w:rPr>
      </w:pPr>
    </w:p>
    <w:p w14:paraId="7DFA9D5C" w14:textId="77777777" w:rsidR="002B1446" w:rsidRDefault="00E80BCB" w:rsidP="007F493B">
      <w:r>
        <w:rPr>
          <w:noProof/>
        </w:rPr>
        <w:drawing>
          <wp:inline distT="0" distB="0" distL="0" distR="0" wp14:anchorId="7A8479A7" wp14:editId="087DCF71">
            <wp:extent cx="3000103" cy="2511944"/>
            <wp:effectExtent l="0" t="0" r="0" b="3175"/>
            <wp:docPr id="529687257" name="Picture 2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687257" name="Picture 2" descr="A close-up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9960" cy="2536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C1E25" w14:textId="7CADDF48" w:rsidR="002B1446" w:rsidRDefault="00BD13A0" w:rsidP="007F493B">
      <w:r w:rsidRPr="00BD13A0">
        <w:rPr>
          <w:b/>
          <w:bCs/>
        </w:rPr>
        <w:t xml:space="preserve">Figure S2: Sex-specific effects of 3α,5α-THP on TRAM-dependent TLR4-TRIF signaling in the </w:t>
      </w:r>
      <w:proofErr w:type="spellStart"/>
      <w:r>
        <w:rPr>
          <w:b/>
          <w:bCs/>
        </w:rPr>
        <w:t>NAc</w:t>
      </w:r>
      <w:proofErr w:type="spellEnd"/>
      <w:r>
        <w:rPr>
          <w:b/>
          <w:bCs/>
        </w:rPr>
        <w:t xml:space="preserve"> </w:t>
      </w:r>
      <w:r w:rsidRPr="00BD13A0">
        <w:rPr>
          <w:b/>
          <w:bCs/>
        </w:rPr>
        <w:t>of P rats: activation in males, inhibition in females.</w:t>
      </w:r>
      <w:r w:rsidRPr="00BD13A0">
        <w:t xml:space="preserve"> After 3α,5α-THP (10 mg/kg, IP) or a vehicle administration to male and female P rats, we analyzed the levels of </w:t>
      </w:r>
      <w:proofErr w:type="spellStart"/>
      <w:r w:rsidRPr="00BD13A0">
        <w:t>pTRAM</w:t>
      </w:r>
      <w:proofErr w:type="spellEnd"/>
      <w:r w:rsidRPr="00BD13A0">
        <w:t xml:space="preserve"> within the </w:t>
      </w:r>
      <w:proofErr w:type="spellStart"/>
      <w:r w:rsidR="003B2EA2">
        <w:t>NAc</w:t>
      </w:r>
      <w:proofErr w:type="spellEnd"/>
      <w:r w:rsidRPr="00BD13A0">
        <w:t xml:space="preserve">. (a) In males, 3α,5α-THP administration led to a significant increase in </w:t>
      </w:r>
      <w:proofErr w:type="spellStart"/>
      <w:r w:rsidRPr="00BD13A0">
        <w:t>pTRAM</w:t>
      </w:r>
      <w:proofErr w:type="spellEnd"/>
      <w:r w:rsidRPr="00BD13A0">
        <w:t xml:space="preserve"> levels (+</w:t>
      </w:r>
      <w:r w:rsidR="003B2EA2">
        <w:t>22.9</w:t>
      </w:r>
      <w:r w:rsidRPr="00BD13A0">
        <w:t>±</w:t>
      </w:r>
      <w:r w:rsidR="003B2EA2">
        <w:t>7.5</w:t>
      </w:r>
      <w:r w:rsidRPr="00BD13A0">
        <w:t xml:space="preserve">%; </w:t>
      </w:r>
      <w:r w:rsidR="003611AD">
        <w:t>t-</w:t>
      </w:r>
      <w:r w:rsidRPr="00BD13A0">
        <w:t xml:space="preserve">test: </w:t>
      </w:r>
      <w:r w:rsidR="003611AD">
        <w:t xml:space="preserve">t=3.04, </w:t>
      </w:r>
      <w:proofErr w:type="spellStart"/>
      <w:r w:rsidR="003611AD">
        <w:t>df</w:t>
      </w:r>
      <w:proofErr w:type="spellEnd"/>
      <w:r w:rsidR="003611AD">
        <w:t>=18</w:t>
      </w:r>
      <w:r w:rsidR="00464BBD">
        <w:t>, p=0.007</w:t>
      </w:r>
      <w:r w:rsidRPr="00BD13A0">
        <w:t xml:space="preserve">), whereas (b) females exhibited inhibited </w:t>
      </w:r>
      <w:proofErr w:type="spellStart"/>
      <w:r w:rsidRPr="00BD13A0">
        <w:t>pTRAM</w:t>
      </w:r>
      <w:proofErr w:type="spellEnd"/>
      <w:r w:rsidRPr="00BD13A0">
        <w:t xml:space="preserve"> levels (-1</w:t>
      </w:r>
      <w:r w:rsidR="00B76368">
        <w:t>2.1</w:t>
      </w:r>
      <w:r w:rsidRPr="00BD13A0">
        <w:t>±</w:t>
      </w:r>
      <w:r w:rsidR="00B76368">
        <w:t>6.3</w:t>
      </w:r>
      <w:r w:rsidRPr="00BD13A0">
        <w:t>%; t-test: t=</w:t>
      </w:r>
      <w:r w:rsidR="00B76368">
        <w:t>1.94</w:t>
      </w:r>
      <w:r w:rsidRPr="00BD13A0">
        <w:t xml:space="preserve">, </w:t>
      </w:r>
      <w:proofErr w:type="spellStart"/>
      <w:r w:rsidRPr="00BD13A0">
        <w:t>df</w:t>
      </w:r>
      <w:proofErr w:type="spellEnd"/>
      <w:r w:rsidRPr="00BD13A0">
        <w:t>=18, p=0.0</w:t>
      </w:r>
      <w:r w:rsidR="00B76368">
        <w:t>3</w:t>
      </w:r>
      <w:r w:rsidRPr="00BD13A0">
        <w:t>). *p&lt;0.05; **p&lt;0.01.</w:t>
      </w:r>
    </w:p>
    <w:p w14:paraId="5AE152D0" w14:textId="13BAC4D8" w:rsidR="00972B68" w:rsidRDefault="00972B68">
      <w:r>
        <w:br w:type="page"/>
      </w:r>
    </w:p>
    <w:p w14:paraId="7F1E3ED3" w14:textId="77777777" w:rsidR="00C93B71" w:rsidRDefault="00C93B71" w:rsidP="007F493B"/>
    <w:p w14:paraId="78C7F8AB" w14:textId="687C273F" w:rsidR="00725867" w:rsidRDefault="00E80BCB" w:rsidP="007F493B">
      <w:r>
        <w:rPr>
          <w:noProof/>
        </w:rPr>
        <w:drawing>
          <wp:inline distT="0" distB="0" distL="0" distR="0" wp14:anchorId="4F38CF7E" wp14:editId="017DCC52">
            <wp:extent cx="5318591" cy="3126377"/>
            <wp:effectExtent l="0" t="0" r="0" b="0"/>
            <wp:docPr id="536703893" name="Picture 3" descr="A close-up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703893" name="Picture 3" descr="A close-up of a test result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3121" cy="31407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2226E" w14:textId="7530E46F" w:rsidR="000F7D9E" w:rsidRDefault="00731FD0" w:rsidP="007F493B">
      <w:r w:rsidRPr="00731FD0">
        <w:rPr>
          <w:b/>
          <w:bCs/>
        </w:rPr>
        <w:t xml:space="preserve">Figure </w:t>
      </w:r>
      <w:r>
        <w:rPr>
          <w:b/>
          <w:bCs/>
        </w:rPr>
        <w:t>S</w:t>
      </w:r>
      <w:r w:rsidRPr="00731FD0">
        <w:rPr>
          <w:b/>
          <w:bCs/>
        </w:rPr>
        <w:t>3: 3α,5α-THP upregulates SP1 and p110δ-</w:t>
      </w:r>
      <w:proofErr w:type="gramStart"/>
      <w:r w:rsidRPr="00731FD0">
        <w:rPr>
          <w:b/>
          <w:bCs/>
        </w:rPr>
        <w:t>PI(</w:t>
      </w:r>
      <w:proofErr w:type="gramEnd"/>
      <w:r w:rsidRPr="00731FD0">
        <w:rPr>
          <w:b/>
          <w:bCs/>
        </w:rPr>
        <w:t xml:space="preserve">3)K levels in the </w:t>
      </w:r>
      <w:proofErr w:type="spellStart"/>
      <w:r w:rsidR="008D0A45">
        <w:rPr>
          <w:b/>
          <w:bCs/>
        </w:rPr>
        <w:t>NAc</w:t>
      </w:r>
      <w:proofErr w:type="spellEnd"/>
      <w:r w:rsidRPr="00731FD0">
        <w:rPr>
          <w:b/>
          <w:bCs/>
        </w:rPr>
        <w:t xml:space="preserve"> of male and female P rats.</w:t>
      </w:r>
      <w:r w:rsidRPr="00731FD0">
        <w:t xml:space="preserve"> 3α,5α-THP (10 mg/kg, IP) or a vehicle control was administered to male and female P rats to assess its impact on SP1, p110δ-</w:t>
      </w:r>
      <w:proofErr w:type="gramStart"/>
      <w:r w:rsidRPr="00731FD0">
        <w:t>PI(</w:t>
      </w:r>
      <w:proofErr w:type="gramEnd"/>
      <w:r w:rsidRPr="00731FD0">
        <w:t xml:space="preserve">3)K, and TIRAP levels within the </w:t>
      </w:r>
      <w:proofErr w:type="spellStart"/>
      <w:r w:rsidR="00F50524">
        <w:t>NAc</w:t>
      </w:r>
      <w:proofErr w:type="spellEnd"/>
      <w:r w:rsidRPr="00731FD0">
        <w:t xml:space="preserve">. 3α,5α-THP elevates SP1 levels in the </w:t>
      </w:r>
      <w:proofErr w:type="spellStart"/>
      <w:r w:rsidR="00027999">
        <w:t>NAc</w:t>
      </w:r>
      <w:proofErr w:type="spellEnd"/>
      <w:r w:rsidRPr="00731FD0">
        <w:t xml:space="preserve"> of both (a) male (+</w:t>
      </w:r>
      <w:r w:rsidR="009C1867">
        <w:t>47.6</w:t>
      </w:r>
      <w:r w:rsidRPr="00731FD0">
        <w:t>±</w:t>
      </w:r>
      <w:r w:rsidR="009C1867">
        <w:t>27.5</w:t>
      </w:r>
      <w:r w:rsidRPr="00731FD0">
        <w:t>%; t-test: t=1.</w:t>
      </w:r>
      <w:r w:rsidR="00935E5D">
        <w:t>73</w:t>
      </w:r>
      <w:r w:rsidRPr="00731FD0">
        <w:t xml:space="preserve">, </w:t>
      </w:r>
      <w:proofErr w:type="spellStart"/>
      <w:r w:rsidRPr="00731FD0">
        <w:t>df</w:t>
      </w:r>
      <w:proofErr w:type="spellEnd"/>
      <w:r w:rsidRPr="00731FD0">
        <w:t>=18, p=0.0</w:t>
      </w:r>
      <w:r w:rsidR="00935E5D">
        <w:t>49</w:t>
      </w:r>
      <w:r w:rsidRPr="00731FD0">
        <w:t>) and (b) female (+</w:t>
      </w:r>
      <w:r w:rsidR="000E5FD1">
        <w:t>254.3</w:t>
      </w:r>
      <w:r w:rsidRPr="00731FD0">
        <w:t>±</w:t>
      </w:r>
      <w:r w:rsidR="000E5FD1">
        <w:t>134.9</w:t>
      </w:r>
      <w:r w:rsidRPr="00731FD0">
        <w:t xml:space="preserve">%; </w:t>
      </w:r>
      <w:r w:rsidR="00EA4768" w:rsidRPr="00EA4768">
        <w:t>Mann-Whitney test:</w:t>
      </w:r>
      <w:r w:rsidR="00EA4768">
        <w:t xml:space="preserve"> U=</w:t>
      </w:r>
      <w:r w:rsidR="00E03622">
        <w:t>22.0, p=0.02, n=10</w:t>
      </w:r>
      <w:r w:rsidRPr="00731FD0">
        <w:t>) P rats. 3α,5α-THP upregulates p110δ-</w:t>
      </w:r>
      <w:proofErr w:type="gramStart"/>
      <w:r w:rsidRPr="00731FD0">
        <w:t>PI(</w:t>
      </w:r>
      <w:proofErr w:type="gramEnd"/>
      <w:r w:rsidRPr="00731FD0">
        <w:t xml:space="preserve">3)K levels in the </w:t>
      </w:r>
      <w:proofErr w:type="spellStart"/>
      <w:r w:rsidR="00E03622">
        <w:t>NAc</w:t>
      </w:r>
      <w:proofErr w:type="spellEnd"/>
      <w:r w:rsidR="00E03622">
        <w:t xml:space="preserve"> </w:t>
      </w:r>
      <w:r w:rsidRPr="00731FD0">
        <w:t>of both (c) male (+</w:t>
      </w:r>
      <w:r w:rsidR="00EB4663">
        <w:t>47.3</w:t>
      </w:r>
      <w:r w:rsidRPr="00731FD0">
        <w:t>±2</w:t>
      </w:r>
      <w:r w:rsidR="00EB4663">
        <w:t>0.6</w:t>
      </w:r>
      <w:r w:rsidRPr="00731FD0">
        <w:t>%; Mann-Whitney test: U=</w:t>
      </w:r>
      <w:r w:rsidR="00B13C7C">
        <w:t>21.5</w:t>
      </w:r>
      <w:r w:rsidRPr="00731FD0">
        <w:t>, n=10, p=0.0</w:t>
      </w:r>
      <w:r w:rsidR="00B13C7C">
        <w:t>3</w:t>
      </w:r>
      <w:r w:rsidRPr="00731FD0">
        <w:t>) and (d) female (+</w:t>
      </w:r>
      <w:r w:rsidR="003B1855">
        <w:t>72.2</w:t>
      </w:r>
      <w:r w:rsidRPr="00731FD0">
        <w:t>±</w:t>
      </w:r>
      <w:r w:rsidR="003B1855">
        <w:t>26.5</w:t>
      </w:r>
      <w:r w:rsidRPr="00731FD0">
        <w:t xml:space="preserve">%; </w:t>
      </w:r>
      <w:r w:rsidR="003B1855" w:rsidRPr="003B1855">
        <w:t>Mann-Whitney test:</w:t>
      </w:r>
      <w:r w:rsidR="00166A75">
        <w:t xml:space="preserve"> U=17.0, p=0.01, n=10</w:t>
      </w:r>
      <w:r w:rsidRPr="00731FD0">
        <w:t xml:space="preserve">) P rats. 3α,5α-THP reduces TIRAP levels in the </w:t>
      </w:r>
      <w:proofErr w:type="spellStart"/>
      <w:r w:rsidR="00E043E4">
        <w:t>NAc</w:t>
      </w:r>
      <w:proofErr w:type="spellEnd"/>
      <w:r w:rsidRPr="00731FD0">
        <w:t xml:space="preserve"> of (e) male (-</w:t>
      </w:r>
      <w:r w:rsidR="006C2E9D">
        <w:t>16.7</w:t>
      </w:r>
      <w:r w:rsidRPr="00731FD0">
        <w:t>±</w:t>
      </w:r>
      <w:r w:rsidR="006C2E9D">
        <w:t>7.1</w:t>
      </w:r>
      <w:r w:rsidRPr="00731FD0">
        <w:t>%; t-test: t=2.</w:t>
      </w:r>
      <w:r w:rsidR="00475FAE">
        <w:t>35</w:t>
      </w:r>
      <w:r w:rsidRPr="00731FD0">
        <w:t xml:space="preserve">, </w:t>
      </w:r>
      <w:proofErr w:type="spellStart"/>
      <w:r w:rsidRPr="00731FD0">
        <w:t>df</w:t>
      </w:r>
      <w:proofErr w:type="spellEnd"/>
      <w:r w:rsidRPr="00731FD0">
        <w:t xml:space="preserve">=18, p=0.02) </w:t>
      </w:r>
      <w:r w:rsidR="00E043E4">
        <w:t>but not</w:t>
      </w:r>
      <w:r w:rsidRPr="00731FD0">
        <w:t xml:space="preserve"> (f) female (t-test: t=</w:t>
      </w:r>
      <w:r w:rsidR="00475FAE">
        <w:t>0.99</w:t>
      </w:r>
      <w:r w:rsidRPr="00731FD0">
        <w:t xml:space="preserve">, </w:t>
      </w:r>
      <w:proofErr w:type="spellStart"/>
      <w:r w:rsidRPr="00731FD0">
        <w:t>df</w:t>
      </w:r>
      <w:proofErr w:type="spellEnd"/>
      <w:r w:rsidRPr="00731FD0">
        <w:t>=18, p=0.</w:t>
      </w:r>
      <w:r w:rsidR="00475FAE">
        <w:t>17</w:t>
      </w:r>
      <w:r w:rsidRPr="00731FD0">
        <w:t>) P rats. *p&lt;0.05.</w:t>
      </w:r>
    </w:p>
    <w:sectPr w:rsidR="000F7D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93B"/>
    <w:rsid w:val="00014E65"/>
    <w:rsid w:val="00027999"/>
    <w:rsid w:val="00045920"/>
    <w:rsid w:val="00067FE9"/>
    <w:rsid w:val="000721C6"/>
    <w:rsid w:val="000A2A39"/>
    <w:rsid w:val="000D4A28"/>
    <w:rsid w:val="000D6D34"/>
    <w:rsid w:val="000E35E2"/>
    <w:rsid w:val="000E5FD1"/>
    <w:rsid w:val="000F7D9E"/>
    <w:rsid w:val="0012155C"/>
    <w:rsid w:val="00166A75"/>
    <w:rsid w:val="00181D15"/>
    <w:rsid w:val="001A031F"/>
    <w:rsid w:val="001A4CB6"/>
    <w:rsid w:val="001B2568"/>
    <w:rsid w:val="002553F0"/>
    <w:rsid w:val="002B1446"/>
    <w:rsid w:val="00332900"/>
    <w:rsid w:val="00357E05"/>
    <w:rsid w:val="003611AD"/>
    <w:rsid w:val="00390D3C"/>
    <w:rsid w:val="003A7734"/>
    <w:rsid w:val="003B1855"/>
    <w:rsid w:val="003B2EA2"/>
    <w:rsid w:val="003E3883"/>
    <w:rsid w:val="00464BBD"/>
    <w:rsid w:val="00475FAE"/>
    <w:rsid w:val="004B20BC"/>
    <w:rsid w:val="004E7A22"/>
    <w:rsid w:val="00562EEB"/>
    <w:rsid w:val="00574243"/>
    <w:rsid w:val="005E766F"/>
    <w:rsid w:val="005F3835"/>
    <w:rsid w:val="00611328"/>
    <w:rsid w:val="006314F8"/>
    <w:rsid w:val="0063641A"/>
    <w:rsid w:val="00673CB7"/>
    <w:rsid w:val="00682DAA"/>
    <w:rsid w:val="006C2E9D"/>
    <w:rsid w:val="00725867"/>
    <w:rsid w:val="00731A94"/>
    <w:rsid w:val="00731FD0"/>
    <w:rsid w:val="0075585B"/>
    <w:rsid w:val="007825CB"/>
    <w:rsid w:val="007F493B"/>
    <w:rsid w:val="008327FA"/>
    <w:rsid w:val="0084407D"/>
    <w:rsid w:val="00847B17"/>
    <w:rsid w:val="008B3DF5"/>
    <w:rsid w:val="008D0A45"/>
    <w:rsid w:val="008D77AF"/>
    <w:rsid w:val="008E39A3"/>
    <w:rsid w:val="008E5D17"/>
    <w:rsid w:val="008F33E7"/>
    <w:rsid w:val="00906F45"/>
    <w:rsid w:val="009072A7"/>
    <w:rsid w:val="00935E5D"/>
    <w:rsid w:val="009429D8"/>
    <w:rsid w:val="00942D9A"/>
    <w:rsid w:val="009530B3"/>
    <w:rsid w:val="00972B68"/>
    <w:rsid w:val="00972D38"/>
    <w:rsid w:val="00975579"/>
    <w:rsid w:val="009B6967"/>
    <w:rsid w:val="009C1867"/>
    <w:rsid w:val="00A06238"/>
    <w:rsid w:val="00A33074"/>
    <w:rsid w:val="00A803DC"/>
    <w:rsid w:val="00AB18E3"/>
    <w:rsid w:val="00AD1B4A"/>
    <w:rsid w:val="00AF41EB"/>
    <w:rsid w:val="00B13C7C"/>
    <w:rsid w:val="00B208B5"/>
    <w:rsid w:val="00B55704"/>
    <w:rsid w:val="00B6248D"/>
    <w:rsid w:val="00B76368"/>
    <w:rsid w:val="00B772E5"/>
    <w:rsid w:val="00B96D5B"/>
    <w:rsid w:val="00BB4F17"/>
    <w:rsid w:val="00BB754D"/>
    <w:rsid w:val="00BD13A0"/>
    <w:rsid w:val="00BD2F7C"/>
    <w:rsid w:val="00BE04EE"/>
    <w:rsid w:val="00BF6884"/>
    <w:rsid w:val="00C13274"/>
    <w:rsid w:val="00C60F39"/>
    <w:rsid w:val="00C93B71"/>
    <w:rsid w:val="00CA7E11"/>
    <w:rsid w:val="00D47F33"/>
    <w:rsid w:val="00D91B9B"/>
    <w:rsid w:val="00DB5195"/>
    <w:rsid w:val="00DD7FB6"/>
    <w:rsid w:val="00E03622"/>
    <w:rsid w:val="00E043E4"/>
    <w:rsid w:val="00E52AA8"/>
    <w:rsid w:val="00E80BCB"/>
    <w:rsid w:val="00E85968"/>
    <w:rsid w:val="00EA4768"/>
    <w:rsid w:val="00EB32E0"/>
    <w:rsid w:val="00EB4663"/>
    <w:rsid w:val="00EC56DA"/>
    <w:rsid w:val="00EF61D5"/>
    <w:rsid w:val="00F179E1"/>
    <w:rsid w:val="00F254F2"/>
    <w:rsid w:val="00F50524"/>
    <w:rsid w:val="00F60B90"/>
    <w:rsid w:val="00F60FE3"/>
    <w:rsid w:val="00FA0D5C"/>
    <w:rsid w:val="00FB3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4CB32"/>
  <w15:chartTrackingRefBased/>
  <w15:docId w15:val="{42F6BBE4-781E-4D65-A0F4-3D0097E20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4A2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A7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02</Words>
  <Characters>4004</Characters>
  <Application>Microsoft Office Word</Application>
  <DocSecurity>4</DocSecurity>
  <Lines>33</Lines>
  <Paragraphs>9</Paragraphs>
  <ScaleCrop>false</ScaleCrop>
  <Company/>
  <LinksUpToDate>false</LinksUpToDate>
  <CharactersWithSpaces>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n, Irina</dc:creator>
  <cp:keywords/>
  <dc:description/>
  <cp:lastModifiedBy>Balan, Irina</cp:lastModifiedBy>
  <cp:revision>2</cp:revision>
  <dcterms:created xsi:type="dcterms:W3CDTF">2023-08-25T18:55:00Z</dcterms:created>
  <dcterms:modified xsi:type="dcterms:W3CDTF">2023-08-25T18:55:00Z</dcterms:modified>
</cp:coreProperties>
</file>